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C8A" w:rsidRPr="00110C8A" w:rsidRDefault="001B0E0B" w:rsidP="00110C8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File. Comparison on distinctive morphological characters. </w:t>
      </w:r>
      <w:r w:rsidRPr="00110C8A">
        <w:rPr>
          <w:rFonts w:ascii="Times New Roman" w:hAnsi="Times New Roman" w:cs="Times New Roman"/>
          <w:sz w:val="24"/>
          <w:szCs w:val="24"/>
          <w:lang w:val="en-GB"/>
        </w:rPr>
        <w:t xml:space="preserve">A. </w:t>
      </w:r>
      <w:proofErr w:type="spellStart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>Paphiopedilum</w:t>
      </w:r>
      <w:proofErr w:type="spellEnd"/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 xml:space="preserve"> Subgenus </w:t>
      </w:r>
      <w:proofErr w:type="spellStart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>Paphiopedilum</w:t>
      </w:r>
      <w:proofErr w:type="spellEnd"/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 xml:space="preserve"> from Peninsular Malaysia, with usually single flowers (or at most 2 flowers) per plant.</w:t>
      </w:r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 xml:space="preserve"> B. </w:t>
      </w:r>
      <w:proofErr w:type="spellStart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>Calanthe</w:t>
      </w:r>
      <w:proofErr w:type="spellEnd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>Sect.</w:t>
      </w:r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>Monophylla</w:t>
      </w:r>
      <w:proofErr w:type="spellEnd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>from Peninsular Malaysia</w:t>
      </w:r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 xml:space="preserve">. C. </w:t>
      </w:r>
      <w:proofErr w:type="spellStart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>Luisia</w:t>
      </w:r>
      <w:proofErr w:type="spellEnd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>from Peninsular Malaysia with small flowers ca. 5 mm wide and petals shorter or same length as sepals</w:t>
      </w:r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 xml:space="preserve">. D. </w:t>
      </w:r>
      <w:proofErr w:type="spellStart"/>
      <w:r w:rsidR="00110C8A" w:rsidRPr="00110C8A">
        <w:rPr>
          <w:rFonts w:ascii="Times New Roman" w:hAnsi="Times New Roman" w:cs="Times New Roman"/>
          <w:i/>
          <w:iCs/>
          <w:sz w:val="24"/>
          <w:szCs w:val="24"/>
        </w:rPr>
        <w:t>Habenaria</w:t>
      </w:r>
      <w:proofErr w:type="spellEnd"/>
      <w:r w:rsidR="00110C8A" w:rsidRPr="00110C8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 xml:space="preserve">from Peninsular Malaysia, </w:t>
      </w:r>
      <w:r w:rsidR="00110C8A" w:rsidRPr="00110C8A">
        <w:rPr>
          <w:rFonts w:ascii="Times New Roman" w:hAnsi="Times New Roman" w:cs="Times New Roman"/>
          <w:sz w:val="24"/>
          <w:szCs w:val="24"/>
        </w:rPr>
        <w:t xml:space="preserve">has leaves linear and acute, and a labellum </w:t>
      </w:r>
      <w:r w:rsidR="00110C8A" w:rsidRPr="00110C8A">
        <w:rPr>
          <w:rFonts w:ascii="Times New Roman" w:hAnsi="Times New Roman" w:cs="Times New Roman"/>
          <w:sz w:val="24"/>
          <w:szCs w:val="24"/>
        </w:rPr>
        <w:t xml:space="preserve">with three linear lobes. E. </w:t>
      </w:r>
      <w:proofErr w:type="spellStart"/>
      <w:r w:rsidR="00110C8A" w:rsidRPr="00110C8A">
        <w:rPr>
          <w:rFonts w:ascii="Times New Roman" w:hAnsi="Times New Roman" w:cs="Times New Roman"/>
          <w:i/>
          <w:iCs/>
          <w:sz w:val="24"/>
          <w:szCs w:val="24"/>
        </w:rPr>
        <w:t>Bryobium</w:t>
      </w:r>
      <w:proofErr w:type="spellEnd"/>
      <w:r w:rsidR="00110C8A" w:rsidRPr="00110C8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 xml:space="preserve">from Malaysia with </w:t>
      </w:r>
      <w:proofErr w:type="spellStart"/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>caespitose</w:t>
      </w:r>
      <w:proofErr w:type="spellEnd"/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>pseudobulbs</w:t>
      </w:r>
      <w:proofErr w:type="spellEnd"/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 xml:space="preserve">. F. </w:t>
      </w:r>
      <w:proofErr w:type="spellStart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>Taeniophyllum</w:t>
      </w:r>
      <w:proofErr w:type="spellEnd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>Subgenus</w:t>
      </w:r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>Codonosepalum</w:t>
      </w:r>
      <w:proofErr w:type="spellEnd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>Section</w:t>
      </w:r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>Sepalocodon</w:t>
      </w:r>
      <w:proofErr w:type="spellEnd"/>
      <w:r w:rsidR="00110C8A" w:rsidRPr="00110C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>from Peninsular Malaysia</w:t>
      </w:r>
      <w:r w:rsidR="00110C8A" w:rsidRPr="00110C8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6537A" w:rsidRPr="00110C8A" w:rsidRDefault="00110C8A" w:rsidP="0016694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. 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125"/>
        <w:gridCol w:w="2850"/>
        <w:gridCol w:w="2847"/>
        <w:gridCol w:w="3456"/>
        <w:gridCol w:w="2670"/>
      </w:tblGrid>
      <w:tr w:rsidR="00DE3E3D" w:rsidRPr="005D4AB3" w:rsidTr="00DF4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182A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s</w:t>
            </w:r>
          </w:p>
        </w:tc>
        <w:tc>
          <w:tcPr>
            <w:tcW w:w="1065" w:type="pct"/>
          </w:tcPr>
          <w:p w:rsidR="00DE3E3D" w:rsidRPr="00FB20E6" w:rsidRDefault="00DE3E3D" w:rsidP="001653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. </w:t>
            </w:r>
            <w:proofErr w:type="spellStart"/>
            <w:r w:rsidR="00FB20E6" w:rsidRPr="00FB20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llenianum</w:t>
            </w:r>
            <w:proofErr w:type="spellEnd"/>
            <w:r w:rsidR="00FB20E6" w:rsidRPr="00FB20E6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r w:rsidR="00FB20E6" w:rsidRPr="00FB20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B20E6" w:rsidRPr="00FB20E6">
              <w:rPr>
                <w:rFonts w:ascii="Times New Roman" w:hAnsi="Times New Roman" w:cs="Times New Roman"/>
                <w:sz w:val="24"/>
                <w:szCs w:val="24"/>
              </w:rPr>
              <w:t>Rchb.f</w:t>
            </w:r>
            <w:proofErr w:type="spellEnd"/>
            <w:r w:rsidR="00FB20E6" w:rsidRPr="00FB20E6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="00FB20E6" w:rsidRPr="00FB20E6">
              <w:rPr>
                <w:rFonts w:ascii="Times New Roman" w:hAnsi="Times New Roman" w:cs="Times New Roman"/>
                <w:sz w:val="24"/>
                <w:szCs w:val="24"/>
              </w:rPr>
              <w:t>Pfitzer</w:t>
            </w:r>
            <w:proofErr w:type="spellEnd"/>
            <w:r w:rsidR="00FB20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F2C4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[1</w:t>
            </w:r>
            <w:r w:rsidR="00F7574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]</w:t>
            </w:r>
          </w:p>
        </w:tc>
        <w:tc>
          <w:tcPr>
            <w:tcW w:w="1064" w:type="pct"/>
          </w:tcPr>
          <w:p w:rsidR="00DE3E3D" w:rsidRPr="00FB20E6" w:rsidRDefault="00DE3E3D" w:rsidP="00182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. </w:t>
            </w:r>
            <w:proofErr w:type="spellStart"/>
            <w:r w:rsidR="00FB20E6" w:rsidRPr="00FB20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batum</w:t>
            </w:r>
            <w:proofErr w:type="spellEnd"/>
            <w:r w:rsidR="00FB20E6" w:rsidRPr="00FB20E6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r w:rsidR="00FB20E6" w:rsidRPr="00FB20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B20E6" w:rsidRPr="00FB20E6">
              <w:rPr>
                <w:rFonts w:ascii="Times New Roman" w:hAnsi="Times New Roman" w:cs="Times New Roman"/>
                <w:sz w:val="24"/>
                <w:szCs w:val="24"/>
              </w:rPr>
              <w:t>Lindl</w:t>
            </w:r>
            <w:proofErr w:type="spellEnd"/>
            <w:r w:rsidR="00FB20E6" w:rsidRPr="00FB20E6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="00FB20E6" w:rsidRPr="00FB20E6">
              <w:rPr>
                <w:rFonts w:ascii="Times New Roman" w:hAnsi="Times New Roman" w:cs="Times New Roman"/>
                <w:sz w:val="24"/>
                <w:szCs w:val="24"/>
              </w:rPr>
              <w:t>Pfitzer</w:t>
            </w:r>
            <w:proofErr w:type="spellEnd"/>
            <w:r w:rsidR="00FB20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F2C4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[1</w:t>
            </w:r>
            <w:r w:rsidR="00F7574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]</w:t>
            </w:r>
          </w:p>
        </w:tc>
        <w:tc>
          <w:tcPr>
            <w:tcW w:w="1066" w:type="pct"/>
          </w:tcPr>
          <w:p w:rsidR="00DE3E3D" w:rsidRPr="00FB20E6" w:rsidRDefault="00FB20E6" w:rsidP="00FB20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r w:rsidRPr="00FB20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osum</w:t>
            </w:r>
            <w:r w:rsidRPr="00FB20E6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r w:rsidRPr="00FB20E6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FB20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FB20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laeve</w:t>
            </w:r>
            <w:proofErr w:type="spellEnd"/>
            <w:r w:rsidRPr="00FB20E6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r w:rsidRPr="00FB20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B20E6">
              <w:rPr>
                <w:rFonts w:ascii="Times New Roman" w:hAnsi="Times New Roman" w:cs="Times New Roman"/>
                <w:sz w:val="24"/>
                <w:szCs w:val="24"/>
              </w:rPr>
              <w:t>Rchb.f</w:t>
            </w:r>
            <w:proofErr w:type="spellEnd"/>
            <w:r w:rsidRPr="00FB20E6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FB20E6">
              <w:rPr>
                <w:rFonts w:ascii="Times New Roman" w:hAnsi="Times New Roman" w:cs="Times New Roman"/>
                <w:sz w:val="24"/>
                <w:szCs w:val="24"/>
              </w:rPr>
              <w:t>P.J.Crib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F2C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[1</w:t>
            </w:r>
            <w:r w:rsidR="00F7574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]</w:t>
            </w:r>
          </w:p>
        </w:tc>
        <w:tc>
          <w:tcPr>
            <w:tcW w:w="1000" w:type="pct"/>
          </w:tcPr>
          <w:p w:rsidR="00DE3E3D" w:rsidRPr="006D2636" w:rsidRDefault="00DE3E3D" w:rsidP="00DF4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ul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D2636" w:rsidRPr="006D263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</w:t>
            </w:r>
            <w:proofErr w:type="spellStart"/>
            <w:r w:rsidR="006D2636" w:rsidRPr="006D263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esi</w:t>
            </w:r>
            <w:proofErr w:type="spellEnd"/>
            <w:r w:rsidR="006D2636" w:rsidRPr="006D263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="006D2636" w:rsidRPr="006D263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et al</w:t>
            </w:r>
            <w:r w:rsidR="006D2636" w:rsidRPr="006D263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. EDW113)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182A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number</w:t>
            </w:r>
          </w:p>
        </w:tc>
        <w:tc>
          <w:tcPr>
            <w:tcW w:w="1065" w:type="pct"/>
          </w:tcPr>
          <w:p w:rsidR="00DE3E3D" w:rsidRPr="00950DB8" w:rsidRDefault="00DE3E3D" w:rsidP="00165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–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64" w:type="pct"/>
          </w:tcPr>
          <w:p w:rsidR="00DE3E3D" w:rsidRPr="001F0B34" w:rsidRDefault="00DE3E3D" w:rsidP="00182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–7</w:t>
            </w:r>
          </w:p>
        </w:tc>
        <w:tc>
          <w:tcPr>
            <w:tcW w:w="1066" w:type="pct"/>
          </w:tcPr>
          <w:p w:rsidR="00DE3E3D" w:rsidRPr="005D4AB3" w:rsidRDefault="00DE3E3D" w:rsidP="00182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–8</w:t>
            </w:r>
          </w:p>
        </w:tc>
        <w:tc>
          <w:tcPr>
            <w:tcW w:w="1000" w:type="pct"/>
          </w:tcPr>
          <w:p w:rsidR="00DE3E3D" w:rsidRPr="005D4AB3" w:rsidRDefault="00FB20E6" w:rsidP="00182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–</w:t>
            </w:r>
            <w:r w:rsid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182A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shape</w:t>
            </w:r>
          </w:p>
        </w:tc>
        <w:tc>
          <w:tcPr>
            <w:tcW w:w="1065" w:type="pct"/>
          </w:tcPr>
          <w:p w:rsidR="00DE3E3D" w:rsidRPr="00950DB8" w:rsidRDefault="00DE3E3D" w:rsidP="00165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rrowly elliptic, elliptic to oblong elliptic, apex acute to obtuse</w:t>
            </w:r>
          </w:p>
        </w:tc>
        <w:tc>
          <w:tcPr>
            <w:tcW w:w="1064" w:type="pct"/>
          </w:tcPr>
          <w:p w:rsidR="00DE3E3D" w:rsidRPr="001F0B34" w:rsidRDefault="00DE3E3D" w:rsidP="00182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B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rrow to oblong elliptic, apex acute</w:t>
            </w:r>
          </w:p>
        </w:tc>
        <w:tc>
          <w:tcPr>
            <w:tcW w:w="1066" w:type="pct"/>
          </w:tcPr>
          <w:p w:rsidR="00DE3E3D" w:rsidRPr="005D4AB3" w:rsidRDefault="00DF5CCF" w:rsidP="00182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rrow to oblong elliptic, apex acute</w:t>
            </w:r>
          </w:p>
        </w:tc>
        <w:tc>
          <w:tcPr>
            <w:tcW w:w="1000" w:type="pct"/>
          </w:tcPr>
          <w:p w:rsidR="00DE3E3D" w:rsidRPr="005D4AB3" w:rsidRDefault="009B546B" w:rsidP="00182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E915B0"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p-shaped to oblong elliptic, apex acute with minute cleft</w:t>
            </w:r>
            <w:r w:rsid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915B0"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</w:t>
            </w:r>
            <w:r w:rsid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culated, </w:t>
            </w:r>
            <w:proofErr w:type="spellStart"/>
            <w:r w:rsid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uplicate</w:t>
            </w:r>
            <w:proofErr w:type="spellEnd"/>
            <w:r w:rsid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sally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182A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size</w:t>
            </w:r>
          </w:p>
        </w:tc>
        <w:tc>
          <w:tcPr>
            <w:tcW w:w="1065" w:type="pct"/>
          </w:tcPr>
          <w:p w:rsidR="00DE3E3D" w:rsidRPr="00950DB8" w:rsidRDefault="00DE3E3D" w:rsidP="00165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–22.8 × 1.3–3.3 cm</w:t>
            </w:r>
          </w:p>
        </w:tc>
        <w:tc>
          <w:tcPr>
            <w:tcW w:w="1064" w:type="pct"/>
          </w:tcPr>
          <w:p w:rsidR="00DE3E3D" w:rsidRPr="001F0B34" w:rsidRDefault="00DE3E3D" w:rsidP="00182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B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–15.5 × 1.6–3.6 cm</w:t>
            </w:r>
          </w:p>
        </w:tc>
        <w:tc>
          <w:tcPr>
            <w:tcW w:w="1066" w:type="pct"/>
          </w:tcPr>
          <w:p w:rsidR="00DE3E3D" w:rsidRPr="005D4AB3" w:rsidRDefault="00DF5CCF" w:rsidP="00182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–15.5 × 1.6–3.6</w:t>
            </w:r>
          </w:p>
        </w:tc>
        <w:tc>
          <w:tcPr>
            <w:tcW w:w="1000" w:type="pct"/>
          </w:tcPr>
          <w:p w:rsidR="00DE3E3D" w:rsidRPr="005D4AB3" w:rsidRDefault="00E915B0" w:rsidP="00182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–21 × 1.7–2 cm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1F0B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colour</w:t>
            </w:r>
          </w:p>
        </w:tc>
        <w:tc>
          <w:tcPr>
            <w:tcW w:w="1065" w:type="pct"/>
          </w:tcPr>
          <w:p w:rsidR="00DE3E3D" w:rsidRPr="00950DB8" w:rsidRDefault="00DE3E3D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ish, yellowish or bluish green above, obscurely to mottled darker green, something without mottling, whitish to grey-green below, often streaked purple</w:t>
            </w:r>
          </w:p>
        </w:tc>
        <w:tc>
          <w:tcPr>
            <w:tcW w:w="1064" w:type="pct"/>
          </w:tcPr>
          <w:p w:rsidR="00DE3E3D" w:rsidRPr="001F0B34" w:rsidRDefault="00DE3E3D" w:rsidP="00933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B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, yellowish or grey green above, obscurel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1F0B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tinctly mottled dark gree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hitish to grey-green below</w:t>
            </w:r>
          </w:p>
        </w:tc>
        <w:tc>
          <w:tcPr>
            <w:tcW w:w="1066" w:type="pct"/>
          </w:tcPr>
          <w:p w:rsidR="00DE3E3D" w:rsidRPr="005D4AB3" w:rsidRDefault="00DF5CCF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, yellowish or grey-green above, obscurely to distinctly mottled medium to dark green</w:t>
            </w:r>
          </w:p>
        </w:tc>
        <w:tc>
          <w:tcPr>
            <w:tcW w:w="1000" w:type="pct"/>
          </w:tcPr>
          <w:p w:rsidR="00DE3E3D" w:rsidRPr="005D4AB3" w:rsidRDefault="00E915B0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in green, green to yellowish green, pale green below, venations faint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1F0B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texture</w:t>
            </w:r>
          </w:p>
        </w:tc>
        <w:tc>
          <w:tcPr>
            <w:tcW w:w="1065" w:type="pct"/>
          </w:tcPr>
          <w:p w:rsidR="00DE3E3D" w:rsidRPr="00950DB8" w:rsidRDefault="00DE3E3D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lossy or matt, thinl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iaceou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coriaceous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brous</w:t>
            </w:r>
            <w:proofErr w:type="spellEnd"/>
          </w:p>
        </w:tc>
        <w:tc>
          <w:tcPr>
            <w:tcW w:w="1064" w:type="pct"/>
          </w:tcPr>
          <w:p w:rsidR="00DE3E3D" w:rsidRPr="001F0B34" w:rsidRDefault="00DE3E3D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38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ssy or mat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</w:t>
            </w:r>
            <w:r w:rsidRPr="001F0B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nly coriaceous to coriaceous, </w:t>
            </w:r>
            <w:proofErr w:type="spellStart"/>
            <w:r w:rsidRPr="001F0B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brous</w:t>
            </w:r>
            <w:proofErr w:type="spellEnd"/>
          </w:p>
        </w:tc>
        <w:tc>
          <w:tcPr>
            <w:tcW w:w="1066" w:type="pct"/>
          </w:tcPr>
          <w:p w:rsidR="00DE3E3D" w:rsidRPr="005D4AB3" w:rsidRDefault="00DF5CCF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nly coriaceous to coriaceou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brous</w:t>
            </w:r>
            <w:proofErr w:type="spellEnd"/>
          </w:p>
        </w:tc>
        <w:tc>
          <w:tcPr>
            <w:tcW w:w="1000" w:type="pct"/>
          </w:tcPr>
          <w:p w:rsidR="00DE3E3D" w:rsidRPr="005D4AB3" w:rsidRDefault="00E915B0" w:rsidP="00E9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gid, fleshy, grooved, </w:t>
            </w:r>
            <w:proofErr w:type="spellStart"/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brous</w:t>
            </w:r>
            <w:proofErr w:type="spellEnd"/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veins prominent below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1F0B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margin</w:t>
            </w:r>
          </w:p>
        </w:tc>
        <w:tc>
          <w:tcPr>
            <w:tcW w:w="1065" w:type="pct"/>
          </w:tcPr>
          <w:p w:rsidR="00DE3E3D" w:rsidRPr="00950DB8" w:rsidRDefault="00DE3E3D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ire</w:t>
            </w:r>
          </w:p>
        </w:tc>
        <w:tc>
          <w:tcPr>
            <w:tcW w:w="1064" w:type="pct"/>
          </w:tcPr>
          <w:p w:rsidR="00DE3E3D" w:rsidRPr="001F0B34" w:rsidRDefault="00DE3E3D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ire to slightly undulating, at the sparsely ciliate with white indumentum</w:t>
            </w:r>
          </w:p>
        </w:tc>
        <w:tc>
          <w:tcPr>
            <w:tcW w:w="1066" w:type="pct"/>
          </w:tcPr>
          <w:p w:rsidR="00DE3E3D" w:rsidRPr="005D4AB3" w:rsidRDefault="00DF5CCF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al margin sparsely ciliate, hairs white, the rest of the margin entire</w:t>
            </w:r>
          </w:p>
        </w:tc>
        <w:tc>
          <w:tcPr>
            <w:tcW w:w="1000" w:type="pct"/>
          </w:tcPr>
          <w:p w:rsidR="00DE3E3D" w:rsidRPr="005D4AB3" w:rsidRDefault="00E915B0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ire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1F0B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Inflorescence </w:t>
            </w:r>
            <w:r w:rsidR="00451F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065" w:type="pct"/>
          </w:tcPr>
          <w:p w:rsidR="00DE3E3D" w:rsidRPr="00950DB8" w:rsidRDefault="00DE3E3D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(rarely -2) flowered, erect; peduncle 19.5–45.5 cm long, brownish purple, pubescent, indumentum white and purple</w:t>
            </w:r>
          </w:p>
        </w:tc>
        <w:tc>
          <w:tcPr>
            <w:tcW w:w="1064" w:type="pct"/>
          </w:tcPr>
          <w:p w:rsidR="00DE3E3D" w:rsidRPr="001F0B34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B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(rarely -2) flowered, erect</w:t>
            </w:r>
            <w:r w:rsidR="00405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arcuate; peduncle (20-)30–40(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5)</w:t>
            </w:r>
            <w:r w:rsidRPr="001F0B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 long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urple to </w:t>
            </w:r>
            <w:r w:rsidRPr="001F0B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wnish purple, pubescent, indumentum white and purple</w:t>
            </w:r>
          </w:p>
        </w:tc>
        <w:tc>
          <w:tcPr>
            <w:tcW w:w="1066" w:type="pct"/>
          </w:tcPr>
          <w:p w:rsidR="00DE3E3D" w:rsidRPr="005D4AB3" w:rsidRDefault="00DF5CCF" w:rsidP="00DF5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5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-(rarely -2) flowered, erect to arcuate; peduncl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–20</w:t>
            </w:r>
            <w:r w:rsidRPr="00DF5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 long, purple to brownish purple, pubescent, indumentum white and purple</w:t>
            </w:r>
          </w:p>
        </w:tc>
        <w:tc>
          <w:tcPr>
            <w:tcW w:w="1000" w:type="pct"/>
          </w:tcPr>
          <w:p w:rsidR="00DE3E3D" w:rsidRPr="005D4AB3" w:rsidRDefault="00E915B0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le flowered, ca. 15 cm long, slender, erect, pubescent, green covered with dense dark purple indumentum, pedicel-with-ovary completely covered by a large greenish white bract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1F0B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ral bracts</w:t>
            </w:r>
          </w:p>
        </w:tc>
        <w:tc>
          <w:tcPr>
            <w:tcW w:w="1065" w:type="pct"/>
          </w:tcPr>
          <w:p w:rsidR="00DE3E3D" w:rsidRPr="00950DB8" w:rsidRDefault="00DE3E3D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–3.8 × 0.8–1.2 cm, pale green, suffused purple at the fold and towards base, narrowly ovate, sparsely hair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argin ciliate, apex acute</w:t>
            </w:r>
          </w:p>
        </w:tc>
        <w:tc>
          <w:tcPr>
            <w:tcW w:w="1064" w:type="pct"/>
          </w:tcPr>
          <w:p w:rsidR="00DE3E3D" w:rsidRPr="001F0B34" w:rsidRDefault="00DF5CCF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–3.2 × 1–</w:t>
            </w:r>
            <w:r w:rsidR="00DE3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  <w:r w:rsidR="00DE3E3D" w:rsidRPr="00A853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, pale green, suffused purple at the fold and towards base, narrowly ovate, </w:t>
            </w:r>
            <w:r w:rsidR="00DE3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ex acute, </w:t>
            </w:r>
            <w:r w:rsidR="00DE3E3D" w:rsidRPr="00A853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rsely hairy</w:t>
            </w:r>
            <w:r w:rsidR="00DE3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argin ciliate</w:t>
            </w:r>
          </w:p>
        </w:tc>
        <w:tc>
          <w:tcPr>
            <w:tcW w:w="1066" w:type="pct"/>
          </w:tcPr>
          <w:p w:rsidR="00DE3E3D" w:rsidRPr="005D4AB3" w:rsidRDefault="00DF5CCF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–3.2 × 1.4–2</w:t>
            </w:r>
            <w:r w:rsidRPr="00DF5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, pale green, suffused purple at the fold and towards base, narrowly ovate, apex acute, sparsely hairy, margin ciliate</w:t>
            </w:r>
          </w:p>
        </w:tc>
        <w:tc>
          <w:tcPr>
            <w:tcW w:w="1000" w:type="pct"/>
          </w:tcPr>
          <w:p w:rsidR="00DE3E3D" w:rsidRPr="005D4AB3" w:rsidRDefault="00E915B0" w:rsidP="00E9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 × 1.4 c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ded, lanceolate, apex acuminate, hairy basally, grooved, veins sunken, greenish white, more than hal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pedicel-with-ovary length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1F0B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wers sizes</w:t>
            </w:r>
          </w:p>
        </w:tc>
        <w:tc>
          <w:tcPr>
            <w:tcW w:w="1065" w:type="pct"/>
          </w:tcPr>
          <w:p w:rsidR="00DE3E3D" w:rsidRPr="00950DB8" w:rsidRDefault="00DE3E3D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–9 × 8–9 cm</w:t>
            </w:r>
          </w:p>
        </w:tc>
        <w:tc>
          <w:tcPr>
            <w:tcW w:w="1064" w:type="pct"/>
          </w:tcPr>
          <w:p w:rsidR="00DE3E3D" w:rsidRPr="005D4AB3" w:rsidRDefault="00DE3E3D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–9 × 8–10</w:t>
            </w:r>
            <w:r w:rsidRPr="00436C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</w:t>
            </w:r>
          </w:p>
        </w:tc>
        <w:tc>
          <w:tcPr>
            <w:tcW w:w="1066" w:type="pct"/>
          </w:tcPr>
          <w:p w:rsidR="00DE3E3D" w:rsidRPr="005D4AB3" w:rsidRDefault="00DF5CCF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–7.6 × 6.6–8.6</w:t>
            </w:r>
            <w:r w:rsidRPr="00DF5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</w:t>
            </w:r>
          </w:p>
        </w:tc>
        <w:tc>
          <w:tcPr>
            <w:tcW w:w="1000" w:type="pct"/>
          </w:tcPr>
          <w:p w:rsidR="00DE3E3D" w:rsidRPr="005D4AB3" w:rsidRDefault="00E915B0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 × 3.5 cm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1F0B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al sepal shape</w:t>
            </w:r>
          </w:p>
        </w:tc>
        <w:tc>
          <w:tcPr>
            <w:tcW w:w="1065" w:type="pct"/>
          </w:tcPr>
          <w:p w:rsidR="00DE3E3D" w:rsidRPr="00950DB8" w:rsidRDefault="00DE3E3D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ate, concave </w:t>
            </w:r>
            <w:r w:rsidR="00DF5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hooded;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pex acute</w:t>
            </w:r>
          </w:p>
        </w:tc>
        <w:tc>
          <w:tcPr>
            <w:tcW w:w="1064" w:type="pct"/>
          </w:tcPr>
          <w:p w:rsidR="00DE3E3D" w:rsidRPr="005D4AB3" w:rsidRDefault="00DE3E3D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te to very</w:t>
            </w:r>
            <w:r w:rsidR="00DF5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roadly ovate, rarely cordate;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ex acute to obtuse, sometimes cuspidate</w:t>
            </w:r>
          </w:p>
        </w:tc>
        <w:tc>
          <w:tcPr>
            <w:tcW w:w="1066" w:type="pct"/>
          </w:tcPr>
          <w:p w:rsidR="00DE3E3D" w:rsidRPr="005D4AB3" w:rsidRDefault="00DF5CCF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broadly ovate to suborbicular; apex acute to obtuse, sometimes cuspidate</w:t>
            </w:r>
          </w:p>
        </w:tc>
        <w:tc>
          <w:tcPr>
            <w:tcW w:w="1000" w:type="pct"/>
          </w:tcPr>
          <w:p w:rsidR="00DE3E3D" w:rsidRPr="005D4AB3" w:rsidRDefault="00E915B0" w:rsidP="001F0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ullate</w:t>
            </w:r>
            <w:proofErr w:type="spellEnd"/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broadly ovate; apex cuspidate, folded, recurved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al sepal size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–4.0 × 1.9–2.5 cm</w:t>
            </w:r>
          </w:p>
        </w:tc>
        <w:tc>
          <w:tcPr>
            <w:tcW w:w="1064" w:type="pct"/>
          </w:tcPr>
          <w:p w:rsidR="00DE3E3D" w:rsidRPr="005D4AB3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–4.4 × 3.5–5.3</w:t>
            </w:r>
            <w:r w:rsidRPr="00436C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</w:t>
            </w:r>
          </w:p>
        </w:tc>
        <w:tc>
          <w:tcPr>
            <w:tcW w:w="1066" w:type="pct"/>
          </w:tcPr>
          <w:p w:rsidR="00DE3E3D" w:rsidRPr="005D4AB3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–4.5 × 3.2–4</w:t>
            </w:r>
            <w:r w:rsidRPr="00436C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 cm</w:t>
            </w:r>
          </w:p>
        </w:tc>
        <w:tc>
          <w:tcPr>
            <w:tcW w:w="1000" w:type="pct"/>
          </w:tcPr>
          <w:p w:rsidR="00DE3E3D" w:rsidRDefault="00E915B0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 × 2.7 cm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al sepal texture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ntral surface </w:t>
            </w: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brous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dorsal surface sparsely hairy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ntral surface </w:t>
            </w: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brous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dorsal surface sparsely hairy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ntral surface </w:t>
            </w: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brous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dorsal surface sparsely hairy</w:t>
            </w:r>
          </w:p>
        </w:tc>
        <w:tc>
          <w:tcPr>
            <w:tcW w:w="1000" w:type="pct"/>
          </w:tcPr>
          <w:p w:rsidR="00DE3E3D" w:rsidRPr="00950DB8" w:rsidRDefault="00E915B0" w:rsidP="00E9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ntral surface </w:t>
            </w:r>
            <w:proofErr w:type="spellStart"/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br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d</w:t>
            </w: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sal side sparsely hairy; prominent, raised median outer keel covered by dark brown hairs; 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rsal sepal colour 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llowish to pale green, usually with a lateral band of purple just above the base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with a middle lateral purple band, often green at the base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with a middle lateral purple band, often green at the base</w:t>
            </w:r>
          </w:p>
        </w:tc>
        <w:tc>
          <w:tcPr>
            <w:tcW w:w="1000" w:type="pct"/>
          </w:tcPr>
          <w:p w:rsidR="00DE3E3D" w:rsidRDefault="00E915B0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tral side white suffused yellowish brown, glossy dark brown spots; spots suffused over lower half </w:t>
            </w: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rom basal to the central area, arranged in lines, contrast with the yellow backgroun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d</w:t>
            </w: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sal side suffused g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, blotched dark brown at base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orsal sepal margin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liate, basal margin reflexed, apical margin infolded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liate, sometimes slightly undulate or reflexed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asionally recurved and slightly folded at the apex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liate, slightly undulate or reflexed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asionally recurved and slightly folded at the apex</w:t>
            </w:r>
          </w:p>
        </w:tc>
        <w:tc>
          <w:tcPr>
            <w:tcW w:w="1000" w:type="pct"/>
          </w:tcPr>
          <w:p w:rsidR="00DE3E3D" w:rsidRDefault="00E915B0" w:rsidP="00E9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ire,</w:t>
            </w:r>
            <w:r w:rsidRPr="00E915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hite, covered by dense white indumentum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als shapes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thulate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oblanceolate, slig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ly twisted on the apical half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ear oblong, slightly wider near apex, apex acute, base slightly inflexed and/or slightly twisted upwards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ear oblong, slightly wider near apex, apex acute, base slightly inflexed with upper margin arcuate</w:t>
            </w:r>
          </w:p>
        </w:tc>
        <w:tc>
          <w:tcPr>
            <w:tcW w:w="1000" w:type="pct"/>
          </w:tcPr>
          <w:p w:rsidR="00DE3E3D" w:rsidRDefault="009B54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8E666B"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nceolate, apex obtuse</w:t>
            </w:r>
            <w:r w:rsid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8E666B"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urved forward around the pouch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als sizes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–5.2 × 0.9–1.5 cm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–5.2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7–1.5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–5.3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0–1.3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</w:t>
            </w:r>
          </w:p>
        </w:tc>
        <w:tc>
          <w:tcPr>
            <w:tcW w:w="1000" w:type="pct"/>
          </w:tcPr>
          <w:p w:rsidR="00DE3E3D" w:rsidRDefault="008E66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 × 1 cm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als texture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EE7D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ten with one or two teeth at the distal end near apex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rts with irregular shapes on upper margins and blade, hairy at margins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rts with irregular shapes on upper margins, hairy at margins</w:t>
            </w:r>
          </w:p>
        </w:tc>
        <w:tc>
          <w:tcPr>
            <w:tcW w:w="1000" w:type="pct"/>
          </w:tcPr>
          <w:p w:rsidR="00DE3E3D" w:rsidRDefault="009B54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8E666B"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ximally black hairs occur on surface at the base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als margins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tire, </w:t>
            </w:r>
            <w:r w:rsidRPr="00A704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 margin of basal half sinuate</w:t>
            </w:r>
          </w:p>
        </w:tc>
        <w:tc>
          <w:tcPr>
            <w:tcW w:w="1064" w:type="pct"/>
          </w:tcPr>
          <w:p w:rsidR="00DE3E3D" w:rsidRPr="00950DB8" w:rsidRDefault="00DE3E3D" w:rsidP="00AF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liate with purple hairs of uneven length; warts blackish purple to black, glossy, usually on upper margins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liate with purple hairs of uneven length and blackish warts</w:t>
            </w:r>
          </w:p>
        </w:tc>
        <w:tc>
          <w:tcPr>
            <w:tcW w:w="1000" w:type="pct"/>
          </w:tcPr>
          <w:p w:rsidR="00DE3E3D" w:rsidRDefault="009B54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8E666B"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gins undulate and minutely hairy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als colour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k to purple, wi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 many random and irregular maro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to black spots in basal half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, combination of green, pink, brown and purple, sometimes almost completely purple, basal often spotted black, apex white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k to purple towards apex, apex white</w:t>
            </w:r>
          </w:p>
        </w:tc>
        <w:tc>
          <w:tcPr>
            <w:tcW w:w="1000" w:type="pct"/>
          </w:tcPr>
          <w:p w:rsidR="00DE3E3D" w:rsidRDefault="009B54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8E666B"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ffused green towards apex and margins, prominent reddish brown at inner side, minutely spotted at base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ynsepalum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hape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rrowly ovate, dorsally convex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arrowl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broadly 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te, dorsally conve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pex acute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arrowl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broadly 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te, dorsally conve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pex acute</w:t>
            </w:r>
          </w:p>
        </w:tc>
        <w:tc>
          <w:tcPr>
            <w:tcW w:w="1000" w:type="pct"/>
          </w:tcPr>
          <w:p w:rsidR="00DE3E3D" w:rsidRPr="00950DB8" w:rsidRDefault="008E66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cul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te, apex obtuse, base cordate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sepalum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ze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–3.0 × 1–1.6 cm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–2.9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–2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–2.9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–2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</w:t>
            </w:r>
          </w:p>
        </w:tc>
        <w:tc>
          <w:tcPr>
            <w:tcW w:w="1000" w:type="pct"/>
          </w:tcPr>
          <w:p w:rsidR="00DE3E3D" w:rsidRDefault="008E66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× 2.1 cm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sepalum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xture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rsely hairy, dorsal mid-vein 2-keeled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rsely hairy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rsely hairy</w:t>
            </w:r>
          </w:p>
        </w:tc>
        <w:tc>
          <w:tcPr>
            <w:tcW w:w="1000" w:type="pct"/>
          </w:tcPr>
          <w:p w:rsidR="00DE3E3D" w:rsidRPr="00950DB8" w:rsidRDefault="009B54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8E666B"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k side outwardly keeled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sepalum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lour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n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nish at base, suffused purple towards margin, apex white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nish at base, suffused purple towards margin, apex white</w:t>
            </w:r>
          </w:p>
        </w:tc>
        <w:tc>
          <w:tcPr>
            <w:tcW w:w="1000" w:type="pct"/>
          </w:tcPr>
          <w:p w:rsidR="00DE3E3D" w:rsidRPr="008E666B" w:rsidRDefault="009B546B" w:rsidP="008E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="008E666B"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lowish green, venation green, bordered white</w:t>
            </w:r>
            <w:r w:rsid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8E666B"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used green, blotched dark brown at base as in dorsal sepal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ch shape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ex prominently emarginated, side lobes incurved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ex prominently emarginated, side lobes incurved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ex prominently emarginated, side lobes incurved</w:t>
            </w:r>
          </w:p>
        </w:tc>
        <w:tc>
          <w:tcPr>
            <w:tcW w:w="1000" w:type="pct"/>
          </w:tcPr>
          <w:p w:rsidR="00DE3E3D" w:rsidRPr="00950DB8" w:rsidRDefault="009B54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8E666B"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 lobes rectangular, incurved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ch size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–4 × 1.5–2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4 ×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4 ×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</w:p>
        </w:tc>
        <w:tc>
          <w:tcPr>
            <w:tcW w:w="1000" w:type="pct"/>
          </w:tcPr>
          <w:p w:rsidR="00DE3E3D" w:rsidRDefault="008E66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 × 1.4 cm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ch texture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lossy to matt, side lobes </w:t>
            </w: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ruculose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arts irregular shape</w:t>
            </w:r>
          </w:p>
        </w:tc>
        <w:tc>
          <w:tcPr>
            <w:tcW w:w="1064" w:type="pct"/>
          </w:tcPr>
          <w:p w:rsidR="00DE3E3D" w:rsidRPr="00950DB8" w:rsidRDefault="00DE3E3D" w:rsidP="00AF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lossy to matt, margin ciliolate, indumentum purpl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rucul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arts purple to black, variously shaped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lossy to matt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gin ciliolate, </w:t>
            </w:r>
            <w:r w:rsidRPr="00AA2B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de lobe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lossy, </w:t>
            </w:r>
            <w:proofErr w:type="spellStart"/>
            <w:r w:rsidRPr="00AA2B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ruculose</w:t>
            </w:r>
            <w:proofErr w:type="spellEnd"/>
            <w:r w:rsidRPr="00AA2B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wart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oon</w:t>
            </w:r>
          </w:p>
        </w:tc>
        <w:tc>
          <w:tcPr>
            <w:tcW w:w="1000" w:type="pct"/>
          </w:tcPr>
          <w:p w:rsidR="00DE3E3D" w:rsidRPr="00950DB8" w:rsidRDefault="008E66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lossy, </w:t>
            </w:r>
            <w:r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iry interior at the nectary and dorsal opening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ch colour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kish to brownish purple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 brown, maroon purple to maroon, often suffused greenish on the underside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dish brown to maroon</w:t>
            </w:r>
          </w:p>
        </w:tc>
        <w:tc>
          <w:tcPr>
            <w:tcW w:w="1000" w:type="pct"/>
          </w:tcPr>
          <w:p w:rsidR="00DE3E3D" w:rsidRDefault="009B54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8E666B"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dish green, pale green at mouth, venation brown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minode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hape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mewhat transversely </w:t>
            </w: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iform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base </w:t>
            </w: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obed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lobes convex across its width, to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5 mm long; 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ical teeth three, the central tooth lobe-like, sometimes revolute, lateral apical teeth acute</w:t>
            </w:r>
          </w:p>
        </w:tc>
        <w:tc>
          <w:tcPr>
            <w:tcW w:w="1064" w:type="pct"/>
          </w:tcPr>
          <w:p w:rsidR="00DE3E3D" w:rsidRPr="00950DB8" w:rsidRDefault="00DE3E3D" w:rsidP="00AF7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ver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unate; </w:t>
            </w:r>
            <w:r w:rsidRPr="00AF78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se </w:t>
            </w:r>
            <w:proofErr w:type="spellStart"/>
            <w:r w:rsidRPr="00AF78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obed</w:t>
            </w:r>
            <w:proofErr w:type="spellEnd"/>
            <w:r w:rsidRPr="00AF78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lobes laterally convex, to 3 mm long; apical lateral teeth falcate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times slightly</w:t>
            </w:r>
            <w:r w:rsidRPr="00AF78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urved, apical central tooth much reduced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be-like, </w:t>
            </w:r>
            <w:r w:rsidRPr="00AF78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times with marginal lobes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ver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unate; ba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ob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lobes laterally convex, to 3 mm long; apical lateral teeth falcate, usually prominently incurved, apical central tooth much reduced, sometimes with marginal lobes</w:t>
            </w:r>
          </w:p>
        </w:tc>
        <w:tc>
          <w:tcPr>
            <w:tcW w:w="1000" w:type="pct"/>
          </w:tcPr>
          <w:p w:rsidR="00DE3E3D" w:rsidRDefault="009B54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vate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taminode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ze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–8 × 6.5–8 mm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–11 × 10–15</w:t>
            </w: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m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–8 × 6.5–8 mm</w:t>
            </w:r>
          </w:p>
        </w:tc>
        <w:tc>
          <w:tcPr>
            <w:tcW w:w="1000" w:type="pct"/>
          </w:tcPr>
          <w:p w:rsidR="00DE3E3D" w:rsidRPr="00950DB8" w:rsidRDefault="008E66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× 8 mm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minode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xture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lossy, </w:t>
            </w: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brous</w:t>
            </w:r>
            <w:proofErr w:type="spellEnd"/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rsely hairy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rsely hairy</w:t>
            </w:r>
          </w:p>
        </w:tc>
        <w:tc>
          <w:tcPr>
            <w:tcW w:w="1000" w:type="pct"/>
          </w:tcPr>
          <w:p w:rsidR="00DE3E3D" w:rsidRDefault="009B54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8E666B"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uculose</w:t>
            </w:r>
            <w:proofErr w:type="spellEnd"/>
            <w:r w:rsidR="008E666B"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hairy, indumentum dark brown</w:t>
            </w:r>
          </w:p>
        </w:tc>
      </w:tr>
      <w:tr w:rsidR="00DE3E3D" w:rsidRPr="005D4AB3" w:rsidTr="00DF4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E3E3D" w:rsidRPr="00950DB8" w:rsidRDefault="00DE3E3D" w:rsidP="00D906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minode</w:t>
            </w:r>
            <w:proofErr w:type="spellEnd"/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lour</w:t>
            </w:r>
          </w:p>
        </w:tc>
        <w:tc>
          <w:tcPr>
            <w:tcW w:w="1065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D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 yellow to green with a patch of bright green pattern laterally across each side of its centre</w:t>
            </w:r>
          </w:p>
        </w:tc>
        <w:tc>
          <w:tcPr>
            <w:tcW w:w="1064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 green, pale purple or green suffused purple with a patch of green to purple pattern laterally across each side of its centre</w:t>
            </w:r>
          </w:p>
        </w:tc>
        <w:tc>
          <w:tcPr>
            <w:tcW w:w="1066" w:type="pct"/>
          </w:tcPr>
          <w:p w:rsidR="00DE3E3D" w:rsidRPr="00950DB8" w:rsidRDefault="00DE3E3D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m to pale green, often suffused pale purple with a patch of green to purple pattern laterally across each side of its centre</w:t>
            </w:r>
          </w:p>
        </w:tc>
        <w:tc>
          <w:tcPr>
            <w:tcW w:w="1000" w:type="pct"/>
          </w:tcPr>
          <w:p w:rsidR="00DE3E3D" w:rsidRDefault="009B546B" w:rsidP="00D90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="008E666B" w:rsidRPr="008E6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lowish green</w:t>
            </w:r>
          </w:p>
        </w:tc>
      </w:tr>
    </w:tbl>
    <w:p w:rsidR="00A70B26" w:rsidRDefault="00A70B2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637" w:rsidRPr="00DF4637" w:rsidRDefault="001B0E0B" w:rsidP="0016694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B. 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859"/>
        <w:gridCol w:w="4117"/>
        <w:gridCol w:w="3986"/>
        <w:gridCol w:w="3986"/>
      </w:tblGrid>
      <w:tr w:rsidR="00547B8C" w:rsidRPr="00DF4637" w:rsidTr="00957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547B8C" w:rsidRPr="00DF4637" w:rsidRDefault="00547B8C" w:rsidP="00DF46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6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s</w:t>
            </w:r>
          </w:p>
        </w:tc>
        <w:tc>
          <w:tcPr>
            <w:tcW w:w="1476" w:type="pct"/>
          </w:tcPr>
          <w:p w:rsidR="00547B8C" w:rsidRPr="00F7574E" w:rsidRDefault="00547B8C" w:rsidP="00DF463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nophylla</w:t>
            </w:r>
            <w:proofErr w:type="spellEnd"/>
            <w:r w:rsidR="00F7574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7F2C4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[2</w:t>
            </w:r>
            <w:r w:rsidR="00F7574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]</w:t>
            </w:r>
          </w:p>
        </w:tc>
        <w:tc>
          <w:tcPr>
            <w:tcW w:w="1429" w:type="pct"/>
          </w:tcPr>
          <w:p w:rsidR="00547B8C" w:rsidRPr="00F7574E" w:rsidRDefault="00547B8C" w:rsidP="00843F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</w:pPr>
            <w:r w:rsidRPr="00547B8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. </w:t>
            </w:r>
            <w:proofErr w:type="spellStart"/>
            <w:r w:rsidRPr="00547B8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aenioides</w:t>
            </w:r>
            <w:proofErr w:type="spellEnd"/>
            <w:r w:rsidR="00F757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2C4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[2</w:t>
            </w:r>
            <w:r w:rsidR="00F7574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]</w:t>
            </w:r>
          </w:p>
        </w:tc>
        <w:tc>
          <w:tcPr>
            <w:tcW w:w="1429" w:type="pct"/>
          </w:tcPr>
          <w:p w:rsidR="00547B8C" w:rsidRPr="00DF4637" w:rsidRDefault="00547B8C" w:rsidP="00843FD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F4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.</w:t>
            </w:r>
            <w:r w:rsidRPr="00DF4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F4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rysoglossoides</w:t>
            </w:r>
            <w:proofErr w:type="spellEnd"/>
            <w:r w:rsidR="00F757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F7574E" w:rsidRPr="00F7574E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(</w:t>
            </w:r>
            <w:proofErr w:type="spellStart"/>
            <w:r w:rsidR="00F7574E" w:rsidRPr="00F7574E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Besi</w:t>
            </w:r>
            <w:proofErr w:type="spellEnd"/>
            <w:r w:rsidR="00F7574E" w:rsidRPr="00F7574E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 xml:space="preserve"> </w:t>
            </w:r>
            <w:r w:rsidR="00F7574E" w:rsidRPr="00F7574E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et al</w:t>
            </w:r>
            <w:r w:rsidR="00F7574E" w:rsidRPr="00F7574E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. EDW122)</w:t>
            </w:r>
          </w:p>
        </w:tc>
      </w:tr>
      <w:tr w:rsidR="00547B8C" w:rsidRPr="00DF4637" w:rsidTr="00957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547B8C" w:rsidRPr="00DF4637" w:rsidRDefault="00547B8C" w:rsidP="00DF46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udobulbs</w:t>
            </w:r>
            <w:proofErr w:type="spellEnd"/>
          </w:p>
        </w:tc>
        <w:tc>
          <w:tcPr>
            <w:tcW w:w="1476" w:type="pct"/>
          </w:tcPr>
          <w:p w:rsidR="00547B8C" w:rsidRPr="00DF4637" w:rsidRDefault="00446B76" w:rsidP="00DF463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, each bearing a single leaf</w:t>
            </w:r>
          </w:p>
        </w:tc>
        <w:tc>
          <w:tcPr>
            <w:tcW w:w="1429" w:type="pct"/>
          </w:tcPr>
          <w:p w:rsidR="00547B8C" w:rsidRDefault="00446B76" w:rsidP="00DF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, each bearing only one full-sized leaf</w:t>
            </w:r>
          </w:p>
        </w:tc>
        <w:tc>
          <w:tcPr>
            <w:tcW w:w="1429" w:type="pct"/>
          </w:tcPr>
          <w:p w:rsidR="00547B8C" w:rsidRPr="00DF4637" w:rsidRDefault="00547B8C" w:rsidP="00DF463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stered, single-leaved</w:t>
            </w:r>
          </w:p>
        </w:tc>
      </w:tr>
      <w:tr w:rsidR="00547B8C" w:rsidRPr="00DF4637" w:rsidTr="00957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547B8C" w:rsidRPr="00DF4637" w:rsidRDefault="00547B8C" w:rsidP="00DF46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shape</w:t>
            </w:r>
          </w:p>
        </w:tc>
        <w:tc>
          <w:tcPr>
            <w:tcW w:w="1476" w:type="pct"/>
          </w:tcPr>
          <w:p w:rsidR="00547B8C" w:rsidRPr="00DF4637" w:rsidRDefault="009572C5" w:rsidP="00446B7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te, apex acute; petiole 7.5–</w:t>
            </w:r>
            <w:r w:rsidR="00446B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cm long</w:t>
            </w:r>
          </w:p>
        </w:tc>
        <w:tc>
          <w:tcPr>
            <w:tcW w:w="1429" w:type="pct"/>
          </w:tcPr>
          <w:p w:rsidR="00547B8C" w:rsidRDefault="00446B76" w:rsidP="00DF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liptic, apex acuminate or acute</w:t>
            </w:r>
            <w:r w:rsidR="009572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petiole 10–</w:t>
            </w:r>
            <w:r w:rsidR="00A03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cm long</w:t>
            </w:r>
          </w:p>
        </w:tc>
        <w:tc>
          <w:tcPr>
            <w:tcW w:w="1429" w:type="pct"/>
          </w:tcPr>
          <w:p w:rsidR="00547B8C" w:rsidRPr="00DF4637" w:rsidRDefault="00547B8C" w:rsidP="00DF463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DF0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te to wide elliptic, apex acuminat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DF0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ruptly narrowed to a ca. 10–15 cm long and sulcate petiole, plicate</w:t>
            </w:r>
          </w:p>
        </w:tc>
      </w:tr>
      <w:tr w:rsidR="00547B8C" w:rsidRPr="00DF4637" w:rsidTr="00957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547B8C" w:rsidRPr="00DF4637" w:rsidRDefault="00547B8C" w:rsidP="00DF46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0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size</w:t>
            </w:r>
          </w:p>
        </w:tc>
        <w:tc>
          <w:tcPr>
            <w:tcW w:w="1476" w:type="pct"/>
          </w:tcPr>
          <w:p w:rsidR="00547B8C" w:rsidRPr="00DF4637" w:rsidRDefault="00446B76" w:rsidP="00DF463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× 7.5</w:t>
            </w:r>
            <w:r w:rsidRPr="00446B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</w:t>
            </w:r>
          </w:p>
        </w:tc>
        <w:tc>
          <w:tcPr>
            <w:tcW w:w="1429" w:type="pct"/>
          </w:tcPr>
          <w:p w:rsidR="00547B8C" w:rsidRPr="00DF09B8" w:rsidRDefault="009572C5" w:rsidP="00DF4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–</w:t>
            </w:r>
            <w:r w:rsidR="00A03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="00A03981" w:rsidRPr="00A03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–</w:t>
            </w:r>
            <w:r w:rsidR="00A03981" w:rsidRPr="00A03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 cm</w:t>
            </w:r>
          </w:p>
        </w:tc>
        <w:tc>
          <w:tcPr>
            <w:tcW w:w="1429" w:type="pct"/>
          </w:tcPr>
          <w:p w:rsidR="00547B8C" w:rsidRPr="00DF4637" w:rsidRDefault="00547B8C" w:rsidP="00DF463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0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. 20 × 8 cm</w:t>
            </w:r>
          </w:p>
        </w:tc>
      </w:tr>
      <w:tr w:rsidR="00547B8C" w:rsidRPr="00DF4637" w:rsidTr="00957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547B8C" w:rsidRPr="00DF4637" w:rsidRDefault="00547B8C" w:rsidP="00DF09B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texture</w:t>
            </w:r>
          </w:p>
        </w:tc>
        <w:tc>
          <w:tcPr>
            <w:tcW w:w="1476" w:type="pct"/>
          </w:tcPr>
          <w:p w:rsidR="00547B8C" w:rsidRPr="00DF4637" w:rsidRDefault="00446B76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446B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escent along the nerves and beneath</w:t>
            </w:r>
          </w:p>
        </w:tc>
        <w:tc>
          <w:tcPr>
            <w:tcW w:w="1429" w:type="pct"/>
          </w:tcPr>
          <w:p w:rsidR="00547B8C" w:rsidRDefault="00A03981" w:rsidP="00DF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br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bove, finely pubescent below</w:t>
            </w:r>
          </w:p>
        </w:tc>
        <w:tc>
          <w:tcPr>
            <w:tcW w:w="1429" w:type="pct"/>
          </w:tcPr>
          <w:p w:rsidR="00547B8C" w:rsidRPr="00DF4637" w:rsidRDefault="00547B8C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tire but </w:t>
            </w:r>
            <w:r w:rsidRPr="00DF0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shortly pubescent beneath</w:t>
            </w:r>
          </w:p>
        </w:tc>
      </w:tr>
      <w:tr w:rsidR="00547B8C" w:rsidRPr="00DF4637" w:rsidTr="00957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547B8C" w:rsidRPr="00DF4637" w:rsidRDefault="00547B8C" w:rsidP="00DF09B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orescence</w:t>
            </w:r>
            <w:r w:rsidR="009572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76" w:type="pct"/>
          </w:tcPr>
          <w:p w:rsidR="00547B8C" w:rsidRPr="00DF4637" w:rsidRDefault="00446B76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ect, shortly pubescent; peduncle up to 30 cm long; rachis much shor</w:t>
            </w:r>
            <w:r w:rsidR="009572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, 4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5-flowered</w:t>
            </w:r>
          </w:p>
        </w:tc>
        <w:tc>
          <w:tcPr>
            <w:tcW w:w="1429" w:type="pct"/>
          </w:tcPr>
          <w:p w:rsidR="00547B8C" w:rsidRPr="00E64270" w:rsidRDefault="00A03981" w:rsidP="00DF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sely pubescent; peduncle ca. 20 cm long; rachis ca. 8 cm long, 10- to 15-flowered, velvet pubescent</w:t>
            </w:r>
          </w:p>
        </w:tc>
        <w:tc>
          <w:tcPr>
            <w:tcW w:w="1429" w:type="pct"/>
          </w:tcPr>
          <w:p w:rsidR="00547B8C" w:rsidRPr="00DF4637" w:rsidRDefault="00547B8C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2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. 30–40 cm long, </w:t>
            </w:r>
            <w:proofErr w:type="spellStart"/>
            <w:r w:rsidRPr="00E642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ised</w:t>
            </w:r>
            <w:proofErr w:type="spellEnd"/>
            <w:r w:rsidRPr="00E642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</w:t>
            </w:r>
            <w:proofErr w:type="spellStart"/>
            <w:r w:rsidRPr="00E642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udobulbs</w:t>
            </w:r>
            <w:proofErr w:type="spellEnd"/>
            <w:r w:rsidRPr="00E642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hich just forming, emerging together with the leaf</w:t>
            </w:r>
          </w:p>
        </w:tc>
      </w:tr>
      <w:tr w:rsidR="00547B8C" w:rsidRPr="00DF4637" w:rsidTr="00957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547B8C" w:rsidRPr="00DF4637" w:rsidRDefault="00547B8C" w:rsidP="00DF09B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ral bracts</w:t>
            </w:r>
          </w:p>
        </w:tc>
        <w:tc>
          <w:tcPr>
            <w:tcW w:w="1476" w:type="pct"/>
          </w:tcPr>
          <w:p w:rsidR="00547B8C" w:rsidRPr="00DF4637" w:rsidRDefault="00446B76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istent, lanceolate, apex acuminate, 5 mm long</w:t>
            </w:r>
          </w:p>
        </w:tc>
        <w:tc>
          <w:tcPr>
            <w:tcW w:w="1429" w:type="pct"/>
          </w:tcPr>
          <w:p w:rsidR="00547B8C" w:rsidRDefault="00A03981" w:rsidP="00DF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istent</w:t>
            </w:r>
          </w:p>
        </w:tc>
        <w:tc>
          <w:tcPr>
            <w:tcW w:w="1429" w:type="pct"/>
          </w:tcPr>
          <w:p w:rsidR="00547B8C" w:rsidRPr="00DF4637" w:rsidRDefault="00547B8C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E642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owly triangular, very acute, 5 mm long, greenish yellow, persistent</w:t>
            </w:r>
          </w:p>
        </w:tc>
      </w:tr>
      <w:tr w:rsidR="00547B8C" w:rsidRPr="00DF4637" w:rsidTr="00957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547B8C" w:rsidRPr="00DF4637" w:rsidRDefault="00547B8C" w:rsidP="009572C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lowers</w:t>
            </w:r>
          </w:p>
        </w:tc>
        <w:tc>
          <w:tcPr>
            <w:tcW w:w="1476" w:type="pct"/>
          </w:tcPr>
          <w:p w:rsidR="00547B8C" w:rsidRPr="00DF4637" w:rsidRDefault="00BD69FA" w:rsidP="00BD69F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kish-white, n</w:t>
            </w:r>
            <w:r w:rsidR="00446B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ding, not widely opening, well-spaced</w:t>
            </w:r>
          </w:p>
        </w:tc>
        <w:tc>
          <w:tcPr>
            <w:tcW w:w="1429" w:type="pct"/>
          </w:tcPr>
          <w:p w:rsidR="00547B8C" w:rsidRDefault="00BD69FA" w:rsidP="00DF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llowish-w</w:t>
            </w:r>
            <w:r w:rsidR="009572C5" w:rsidRPr="009572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te, labellum callus yellowis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s</w:t>
            </w:r>
            <w:r w:rsidR="009572C5" w:rsidRPr="009572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als pubescent at dorsal surface</w:t>
            </w:r>
            <w:r w:rsidR="009572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29" w:type="pct"/>
          </w:tcPr>
          <w:p w:rsidR="00547B8C" w:rsidRPr="00DF4637" w:rsidRDefault="00BD69FA" w:rsidP="00BD69F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nkish-white, </w:t>
            </w:r>
            <w:r w:rsidR="009572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547B8C" w:rsidRPr="00E642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ing widely</w:t>
            </w:r>
            <w:r w:rsidR="009572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9572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9572C5" w:rsidRPr="009572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rous</w:t>
            </w:r>
            <w:proofErr w:type="spellEnd"/>
            <w:r w:rsidR="009572C5" w:rsidRPr="009572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side, finely pubescent outside</w:t>
            </w:r>
            <w:r w:rsidR="009572C5">
              <w:t xml:space="preserve">; </w:t>
            </w:r>
            <w:r w:rsidR="009572C5" w:rsidRPr="009572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um pale pink with a central orange mar</w:t>
            </w:r>
            <w:r w:rsidR="009572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</w:tr>
      <w:tr w:rsidR="00547B8C" w:rsidRPr="00DF4637" w:rsidTr="00957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547B8C" w:rsidRPr="00DF4637" w:rsidRDefault="00547B8C" w:rsidP="00DF09B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al sepal shape</w:t>
            </w:r>
          </w:p>
        </w:tc>
        <w:tc>
          <w:tcPr>
            <w:tcW w:w="1476" w:type="pct"/>
          </w:tcPr>
          <w:p w:rsidR="00547B8C" w:rsidRPr="00DF4637" w:rsidRDefault="00A03981" w:rsidP="00A0398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te with slender apices,</w:t>
            </w:r>
            <w:r w:rsidR="00446B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hortly pubescent</w:t>
            </w:r>
          </w:p>
        </w:tc>
        <w:tc>
          <w:tcPr>
            <w:tcW w:w="1429" w:type="pct"/>
          </w:tcPr>
          <w:p w:rsidR="00547B8C" w:rsidRDefault="00A03981" w:rsidP="00DF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ear, tapering from the base, apex acute</w:t>
            </w:r>
          </w:p>
        </w:tc>
        <w:tc>
          <w:tcPr>
            <w:tcW w:w="1429" w:type="pct"/>
          </w:tcPr>
          <w:p w:rsidR="00547B8C" w:rsidRPr="00DF4637" w:rsidRDefault="00547B8C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E642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ng-ovate, apex acuminate</w:t>
            </w:r>
          </w:p>
        </w:tc>
      </w:tr>
      <w:tr w:rsidR="00547B8C" w:rsidRPr="00DF4637" w:rsidTr="00957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547B8C" w:rsidRPr="00DF4637" w:rsidRDefault="00547B8C" w:rsidP="00DF09B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al sepal sizes</w:t>
            </w:r>
          </w:p>
        </w:tc>
        <w:tc>
          <w:tcPr>
            <w:tcW w:w="1476" w:type="pct"/>
          </w:tcPr>
          <w:p w:rsidR="00547B8C" w:rsidRPr="00DF4637" w:rsidRDefault="00A03981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× 0.5 cm</w:t>
            </w:r>
          </w:p>
        </w:tc>
        <w:tc>
          <w:tcPr>
            <w:tcW w:w="1429" w:type="pct"/>
          </w:tcPr>
          <w:p w:rsidR="00547B8C" w:rsidRPr="00E64270" w:rsidRDefault="00A03981" w:rsidP="00DF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× 0.2</w:t>
            </w:r>
            <w:r w:rsidRPr="00A03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</w:t>
            </w:r>
          </w:p>
        </w:tc>
        <w:tc>
          <w:tcPr>
            <w:tcW w:w="1429" w:type="pct"/>
          </w:tcPr>
          <w:p w:rsidR="00547B8C" w:rsidRPr="00DF4637" w:rsidRDefault="00547B8C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2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× 0.5 cm</w:t>
            </w:r>
          </w:p>
        </w:tc>
      </w:tr>
      <w:tr w:rsidR="00547B8C" w:rsidRPr="00DF4637" w:rsidTr="00957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547B8C" w:rsidRPr="00DF4637" w:rsidRDefault="00547B8C" w:rsidP="00BD69F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teral sepals </w:t>
            </w:r>
          </w:p>
        </w:tc>
        <w:tc>
          <w:tcPr>
            <w:tcW w:w="1476" w:type="pct"/>
          </w:tcPr>
          <w:p w:rsidR="00547B8C" w:rsidRPr="00DF4637" w:rsidRDefault="00BD5199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e or less similar as dorsal sepal</w:t>
            </w:r>
          </w:p>
        </w:tc>
        <w:tc>
          <w:tcPr>
            <w:tcW w:w="1429" w:type="pct"/>
          </w:tcPr>
          <w:p w:rsidR="00547B8C" w:rsidRDefault="00A03981" w:rsidP="00DF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liquely linear</w:t>
            </w:r>
          </w:p>
        </w:tc>
        <w:tc>
          <w:tcPr>
            <w:tcW w:w="1429" w:type="pct"/>
          </w:tcPr>
          <w:p w:rsidR="00547B8C" w:rsidRPr="00DF4637" w:rsidRDefault="00BD69FA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9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× 0.4 c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</w:t>
            </w:r>
            <w:r w:rsidR="00547B8C" w:rsidRPr="00E642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iquely elliptic, apex acuminate</w:t>
            </w:r>
          </w:p>
        </w:tc>
      </w:tr>
      <w:tr w:rsidR="00547B8C" w:rsidRPr="00DF4637" w:rsidTr="00957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547B8C" w:rsidRPr="00DF4637" w:rsidRDefault="00547B8C" w:rsidP="00BD69F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tals </w:t>
            </w:r>
          </w:p>
        </w:tc>
        <w:tc>
          <w:tcPr>
            <w:tcW w:w="1476" w:type="pct"/>
          </w:tcPr>
          <w:p w:rsidR="00547B8C" w:rsidRPr="00DF4637" w:rsidRDefault="00BD69FA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9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× 0.3 cm</w:t>
            </w:r>
            <w:r w:rsid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29" w:type="pct"/>
          </w:tcPr>
          <w:p w:rsidR="00547B8C" w:rsidRDefault="00BD69FA" w:rsidP="00DF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9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 × 0.12 c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</w:t>
            </w:r>
            <w:r w:rsidR="00A03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-textured, linea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s</w:t>
            </w:r>
            <w:r w:rsidRPr="00BD69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sely pubescent at dorsal surface</w:t>
            </w:r>
          </w:p>
        </w:tc>
        <w:tc>
          <w:tcPr>
            <w:tcW w:w="1429" w:type="pct"/>
          </w:tcPr>
          <w:p w:rsidR="00547B8C" w:rsidRPr="00DF4637" w:rsidRDefault="00BD69FA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9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× 0.3 c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</w:t>
            </w:r>
            <w:r w:rsidR="00547B8C" w:rsidRPr="00E642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ng-ovate, apex acuminate, base cuneat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</w:t>
            </w:r>
            <w:r w:rsidRPr="00BD69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ely pubescent outside</w:t>
            </w:r>
          </w:p>
        </w:tc>
      </w:tr>
      <w:tr w:rsidR="00547B8C" w:rsidRPr="00DF4637" w:rsidTr="00957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547B8C" w:rsidRPr="00DF4637" w:rsidRDefault="00547B8C" w:rsidP="00DF09B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um shape</w:t>
            </w:r>
            <w:r w:rsidR="00BD69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size</w:t>
            </w:r>
          </w:p>
        </w:tc>
        <w:tc>
          <w:tcPr>
            <w:tcW w:w="1476" w:type="pct"/>
          </w:tcPr>
          <w:p w:rsidR="00547B8C" w:rsidRPr="00DF4637" w:rsidRDefault="00446B76" w:rsidP="00DF0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lobed</w:t>
            </w:r>
            <w:r w:rsid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side lobes n</w:t>
            </w:r>
            <w:r w:rsidR="00BD5199" w:rsidRP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 base, short, rounded</w:t>
            </w:r>
            <w:r w:rsid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mid lobe c</w:t>
            </w:r>
            <w:r w:rsidR="00BD5199" w:rsidRP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wed, apically </w:t>
            </w:r>
            <w:proofErr w:type="spellStart"/>
            <w:r w:rsidR="00BD5199" w:rsidRP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obed</w:t>
            </w:r>
            <w:proofErr w:type="spellEnd"/>
            <w:r w:rsidR="00BD5199" w:rsidRP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4 mm broad apically, narrower basally, the lobules diverging and rounded; callus with 2 keels on the claw of the </w:t>
            </w:r>
            <w:proofErr w:type="spellStart"/>
            <w:r w:rsidR="00BD5199" w:rsidRP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lobe</w:t>
            </w:r>
            <w:proofErr w:type="spellEnd"/>
          </w:p>
        </w:tc>
        <w:tc>
          <w:tcPr>
            <w:tcW w:w="1429" w:type="pct"/>
          </w:tcPr>
          <w:p w:rsidR="00547B8C" w:rsidRDefault="00BD5199" w:rsidP="00BD5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lobed; side lobes s</w:t>
            </w:r>
            <w:r w:rsidRP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l, semi erect, obliquely triangula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mid lobe clawed, </w:t>
            </w:r>
            <w:r w:rsidRP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er than side lobes, oblong, long-acuminate; callus with 3 keels extending from the base to the middle</w:t>
            </w:r>
          </w:p>
        </w:tc>
        <w:tc>
          <w:tcPr>
            <w:tcW w:w="1429" w:type="pct"/>
          </w:tcPr>
          <w:p w:rsidR="00547B8C" w:rsidRPr="00DF4637" w:rsidRDefault="00BD5199" w:rsidP="00BD51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lobed; side lobes v</w:t>
            </w:r>
            <w:r w:rsidRP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y small and rounded, 1 mm lo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mid lobe clawed, </w:t>
            </w:r>
            <w:r w:rsidRP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ade-shaped, almost circular, disk slightly concave, minutely apiculate, base cuneate, a deep median ridge running from the base to apex, a 5 mm long linear and </w:t>
            </w:r>
            <w:proofErr w:type="spellStart"/>
            <w:r w:rsidRP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rucose</w:t>
            </w:r>
            <w:proofErr w:type="spellEnd"/>
            <w:r w:rsidRPr="00BD5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llus at base</w:t>
            </w:r>
          </w:p>
        </w:tc>
      </w:tr>
    </w:tbl>
    <w:p w:rsidR="00DF4637" w:rsidRDefault="00DF463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18D8" w:rsidRDefault="006818D8" w:rsidP="0016694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818D8" w:rsidRDefault="006818D8" w:rsidP="0016694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818D8" w:rsidRDefault="006818D8" w:rsidP="0016694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43FDF" w:rsidRPr="00DF4637" w:rsidRDefault="001B0E0B" w:rsidP="0016694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C. </w:t>
      </w:r>
    </w:p>
    <w:tbl>
      <w:tblPr>
        <w:tblStyle w:val="GridTable1Light"/>
        <w:tblW w:w="4999" w:type="pct"/>
        <w:tblLook w:val="04A0" w:firstRow="1" w:lastRow="0" w:firstColumn="1" w:lastColumn="0" w:noHBand="0" w:noVBand="1"/>
      </w:tblPr>
      <w:tblGrid>
        <w:gridCol w:w="2245"/>
        <w:gridCol w:w="5759"/>
        <w:gridCol w:w="5941"/>
      </w:tblGrid>
      <w:tr w:rsidR="00843FDF" w:rsidRPr="00DF4637" w:rsidTr="00182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843FDF" w:rsidP="00182A0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6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s</w:t>
            </w:r>
          </w:p>
        </w:tc>
        <w:tc>
          <w:tcPr>
            <w:tcW w:w="2065" w:type="pct"/>
          </w:tcPr>
          <w:p w:rsidR="00843FDF" w:rsidRPr="00547B8C" w:rsidRDefault="00843FDF" w:rsidP="00F7574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ollingeri</w:t>
            </w:r>
            <w:proofErr w:type="spellEnd"/>
            <w:r w:rsidR="00547B8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7F2C4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[</w:t>
            </w:r>
            <w:r w:rsidR="00F7574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3]</w:t>
            </w:r>
          </w:p>
        </w:tc>
        <w:tc>
          <w:tcPr>
            <w:tcW w:w="2130" w:type="pct"/>
          </w:tcPr>
          <w:p w:rsidR="00843FDF" w:rsidRPr="00DF4637" w:rsidRDefault="00843FDF" w:rsidP="00843FD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.</w:t>
            </w:r>
            <w:r w:rsidRPr="00DF46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rachystachys</w:t>
            </w:r>
            <w:proofErr w:type="spellEnd"/>
            <w:r w:rsidR="007F2C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2C4A" w:rsidRPr="007F2C4A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(</w:t>
            </w:r>
            <w:proofErr w:type="spellStart"/>
            <w:r w:rsidR="007F2C4A" w:rsidRPr="007F2C4A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Besi</w:t>
            </w:r>
            <w:proofErr w:type="spellEnd"/>
            <w:r w:rsidR="007F2C4A" w:rsidRPr="007F2C4A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 xml:space="preserve"> </w:t>
            </w:r>
            <w:r w:rsidR="007F2C4A" w:rsidRPr="007F2C4A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et al</w:t>
            </w:r>
            <w:r w:rsidR="007F2C4A" w:rsidRPr="007F2C4A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. HS113)</w:t>
            </w:r>
          </w:p>
        </w:tc>
      </w:tr>
      <w:tr w:rsidR="00843FDF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AE4350" w:rsidP="00182A0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ms</w:t>
            </w:r>
          </w:p>
        </w:tc>
        <w:tc>
          <w:tcPr>
            <w:tcW w:w="2065" w:type="pct"/>
          </w:tcPr>
          <w:p w:rsidR="00843FDF" w:rsidRPr="00DF4637" w:rsidRDefault="00AE4350" w:rsidP="00AE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AE43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l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branched</w:t>
            </w:r>
            <w:r w:rsidR="00A03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ems, internodes 1–</w:t>
            </w:r>
            <w:r w:rsidRPr="00AE43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cm long.</w:t>
            </w:r>
          </w:p>
        </w:tc>
        <w:tc>
          <w:tcPr>
            <w:tcW w:w="2130" w:type="pct"/>
          </w:tcPr>
          <w:p w:rsidR="00843FDF" w:rsidRPr="00DF4637" w:rsidRDefault="004C2135" w:rsidP="00AE43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4C21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erect</w:t>
            </w:r>
            <w:proofErr w:type="spellEnd"/>
            <w:r w:rsidRPr="004C21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A03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ved, branching, internodes 1–</w:t>
            </w:r>
            <w:r w:rsidRPr="004C21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cm</w:t>
            </w:r>
          </w:p>
        </w:tc>
      </w:tr>
      <w:tr w:rsidR="00843FDF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4C2135" w:rsidP="00182A0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shape</w:t>
            </w:r>
          </w:p>
        </w:tc>
        <w:tc>
          <w:tcPr>
            <w:tcW w:w="2065" w:type="pct"/>
          </w:tcPr>
          <w:p w:rsidR="00843FDF" w:rsidRPr="00DF4637" w:rsidRDefault="00AE4350" w:rsidP="00182A0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3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ete, apex obtuse</w:t>
            </w:r>
          </w:p>
        </w:tc>
        <w:tc>
          <w:tcPr>
            <w:tcW w:w="2130" w:type="pct"/>
          </w:tcPr>
          <w:p w:rsidR="00843FDF" w:rsidRPr="00DF4637" w:rsidRDefault="00D57896" w:rsidP="00AE43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4C2135" w:rsidRPr="004C21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ete, apex obtuse</w:t>
            </w:r>
          </w:p>
        </w:tc>
      </w:tr>
      <w:tr w:rsidR="00843FDF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4C2135" w:rsidP="00182A0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size</w:t>
            </w:r>
          </w:p>
        </w:tc>
        <w:tc>
          <w:tcPr>
            <w:tcW w:w="2065" w:type="pct"/>
          </w:tcPr>
          <w:p w:rsidR="00843FDF" w:rsidRPr="00DF4637" w:rsidRDefault="00A03D25" w:rsidP="00F378D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–</w:t>
            </w:r>
            <w:r w:rsidR="00AE43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 × </w:t>
            </w:r>
            <w:r w:rsidR="00F37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–</w:t>
            </w:r>
            <w:r w:rsidR="00F37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c</w:t>
            </w:r>
            <w:r w:rsidR="00AE43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 </w:t>
            </w:r>
          </w:p>
        </w:tc>
        <w:tc>
          <w:tcPr>
            <w:tcW w:w="2130" w:type="pct"/>
          </w:tcPr>
          <w:p w:rsidR="00843FDF" w:rsidRPr="00DF4637" w:rsidRDefault="004C2135" w:rsidP="00182A0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21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A03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F37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 </w:t>
            </w:r>
            <w:r w:rsidRPr="004C21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× </w:t>
            </w:r>
            <w:r w:rsidR="00F37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03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–</w:t>
            </w:r>
            <w:r w:rsidR="00F37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 c</w:t>
            </w:r>
            <w:r w:rsidRPr="004C21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</w:tr>
      <w:tr w:rsidR="00843FDF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AE4350" w:rsidP="00182A0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ceme</w:t>
            </w:r>
            <w:r w:rsidR="00451F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065" w:type="pct"/>
          </w:tcPr>
          <w:p w:rsidR="00843FDF" w:rsidRPr="00DF4637" w:rsidRDefault="00A03D25" w:rsidP="00AE43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–</w:t>
            </w:r>
            <w:r w:rsidR="00AE43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5 cm long, </w:t>
            </w:r>
            <w:r w:rsidR="00AE4350" w:rsidRPr="00AE43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AE43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9-flowered; peduncle 3 mm long</w:t>
            </w:r>
          </w:p>
        </w:tc>
        <w:tc>
          <w:tcPr>
            <w:tcW w:w="2130" w:type="pct"/>
          </w:tcPr>
          <w:p w:rsidR="00843FDF" w:rsidRPr="00DF4637" w:rsidRDefault="004C2135" w:rsidP="00AE43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21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cm long, 2- to 4-flowered; r</w:t>
            </w:r>
            <w:r w:rsidR="00AE43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is 1 cm; peduncle 8 mm long</w:t>
            </w:r>
          </w:p>
        </w:tc>
      </w:tr>
      <w:tr w:rsidR="00843FDF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EA485B" w:rsidP="00EA485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lowers </w:t>
            </w:r>
          </w:p>
        </w:tc>
        <w:tc>
          <w:tcPr>
            <w:tcW w:w="2065" w:type="pct"/>
          </w:tcPr>
          <w:p w:rsidR="00843FDF" w:rsidRPr="00DF4637" w:rsidRDefault="00EB7A88" w:rsidP="00EA4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tals about as long as the dorsal </w:t>
            </w:r>
            <w:r w:rsidR="00EA4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pal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t wider </w:t>
            </w:r>
            <w:r w:rsidR="00EA4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which they ar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oined together forming a hood, greenish </w:t>
            </w:r>
          </w:p>
        </w:tc>
        <w:tc>
          <w:tcPr>
            <w:tcW w:w="2130" w:type="pct"/>
          </w:tcPr>
          <w:p w:rsidR="00843FDF" w:rsidRPr="00DF4637" w:rsidRDefault="00EB7A88" w:rsidP="00182A0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als distinctly narrower than the dorsal sepal</w:t>
            </w:r>
          </w:p>
        </w:tc>
      </w:tr>
      <w:tr w:rsidR="00843FDF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1B4B2C" w:rsidP="00182A0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al sepal shape</w:t>
            </w:r>
          </w:p>
        </w:tc>
        <w:tc>
          <w:tcPr>
            <w:tcW w:w="2065" w:type="pct"/>
          </w:tcPr>
          <w:p w:rsidR="00843FDF" w:rsidRPr="00DF4637" w:rsidRDefault="00CC1977" w:rsidP="00182A0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te, apex obtuse to rounded</w:t>
            </w:r>
          </w:p>
        </w:tc>
        <w:tc>
          <w:tcPr>
            <w:tcW w:w="2130" w:type="pct"/>
          </w:tcPr>
          <w:p w:rsidR="00843FDF" w:rsidRPr="00DF4637" w:rsidRDefault="00D57896" w:rsidP="001B4B2C">
            <w:pPr>
              <w:tabs>
                <w:tab w:val="left" w:pos="94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1B4B2C" w:rsidRPr="001B4B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te, apex obtuse</w:t>
            </w:r>
            <w:r w:rsidR="001B4B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</w:tr>
      <w:tr w:rsidR="00843FDF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1B4B2C" w:rsidP="00182A0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al sepal size</w:t>
            </w:r>
          </w:p>
        </w:tc>
        <w:tc>
          <w:tcPr>
            <w:tcW w:w="2065" w:type="pct"/>
          </w:tcPr>
          <w:p w:rsidR="00843FDF" w:rsidRPr="00DF4637" w:rsidRDefault="00A03D25" w:rsidP="00182A0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–6 × 3–</w:t>
            </w:r>
            <w:r w:rsid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mm</w:t>
            </w:r>
          </w:p>
        </w:tc>
        <w:tc>
          <w:tcPr>
            <w:tcW w:w="2130" w:type="pct"/>
          </w:tcPr>
          <w:p w:rsidR="00843FDF" w:rsidRPr="00DF4637" w:rsidRDefault="001B4B2C" w:rsidP="00182A0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4B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× 2 mm</w:t>
            </w:r>
          </w:p>
        </w:tc>
      </w:tr>
      <w:tr w:rsidR="00843FDF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1B4B2C" w:rsidP="00182A0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ral sepals shape</w:t>
            </w:r>
          </w:p>
        </w:tc>
        <w:tc>
          <w:tcPr>
            <w:tcW w:w="2065" w:type="pct"/>
          </w:tcPr>
          <w:p w:rsidR="00843FDF" w:rsidRPr="00DF4637" w:rsidRDefault="00A03D25" w:rsidP="00EB7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–</w:t>
            </w:r>
            <w:r w:rsid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×</w:t>
            </w:r>
            <w:r w:rsidR="00EB7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</w:t>
            </w:r>
            <w:r w:rsidR="00CC1977"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m</w:t>
            </w:r>
            <w:r w:rsidR="00EB7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eel prominent </w:t>
            </w:r>
            <w:r w:rsidR="00CC1977"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 to 0.2 mm</w:t>
            </w:r>
            <w:r w:rsidR="00EB7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de, apex </w:t>
            </w:r>
            <w:r w:rsidR="00CC1977"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ut squarely cut off</w:t>
            </w:r>
          </w:p>
        </w:tc>
        <w:tc>
          <w:tcPr>
            <w:tcW w:w="2130" w:type="pct"/>
          </w:tcPr>
          <w:p w:rsidR="00843FDF" w:rsidRPr="00DF4637" w:rsidRDefault="00CC1977" w:rsidP="00182A0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× 2.5 m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</w:t>
            </w:r>
            <w:r w:rsidR="001B4B2C" w:rsidRPr="001B4B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te-oblong, slightly hooded, dorsally slightly </w:t>
            </w:r>
            <w:proofErr w:type="spellStart"/>
            <w:r w:rsidR="001B4B2C" w:rsidRPr="001B4B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inate</w:t>
            </w:r>
            <w:proofErr w:type="spellEnd"/>
            <w:r w:rsidR="001B4B2C" w:rsidRPr="001B4B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keeled </w:t>
            </w:r>
            <w:proofErr w:type="spellStart"/>
            <w:r w:rsidR="001B4B2C" w:rsidRPr="001B4B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axially</w:t>
            </w:r>
            <w:proofErr w:type="spellEnd"/>
            <w:r w:rsidR="001B4B2C" w:rsidRPr="001B4B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keel becoming winged at apex, apex obtuse</w:t>
            </w:r>
          </w:p>
        </w:tc>
      </w:tr>
      <w:tr w:rsidR="00843FDF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1B4B2C" w:rsidP="00182A0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als shape</w:t>
            </w:r>
          </w:p>
        </w:tc>
        <w:tc>
          <w:tcPr>
            <w:tcW w:w="2065" w:type="pct"/>
          </w:tcPr>
          <w:p w:rsidR="00843FDF" w:rsidRPr="00DF4637" w:rsidRDefault="00A03D25" w:rsidP="00EB7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–</w:t>
            </w:r>
            <w:r w:rsidR="00EB7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×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–</w:t>
            </w:r>
            <w:r w:rsidR="00CC1977"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mm, </w:t>
            </w:r>
            <w:r w:rsid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te, somewhat ob</w:t>
            </w:r>
            <w:r w:rsidR="00EB7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que, </w:t>
            </w:r>
            <w:r w:rsid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ex obtuse to rounded </w:t>
            </w:r>
          </w:p>
        </w:tc>
        <w:tc>
          <w:tcPr>
            <w:tcW w:w="2130" w:type="pct"/>
          </w:tcPr>
          <w:p w:rsidR="00843FDF" w:rsidRPr="00DF4637" w:rsidRDefault="00CC1977" w:rsidP="00182A0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× 1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l</w:t>
            </w:r>
            <w:r w:rsidR="001B4B2C" w:rsidRPr="001B4B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ear-oblong, apex obtuse</w:t>
            </w:r>
          </w:p>
        </w:tc>
      </w:tr>
      <w:tr w:rsidR="00D57896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57896" w:rsidRDefault="00D57896" w:rsidP="00182A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um shape</w:t>
            </w:r>
          </w:p>
        </w:tc>
        <w:tc>
          <w:tcPr>
            <w:tcW w:w="2065" w:type="pct"/>
          </w:tcPr>
          <w:p w:rsidR="00D57896" w:rsidRPr="00DF4637" w:rsidRDefault="00EA485B" w:rsidP="00F37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obed</w:t>
            </w:r>
            <w:proofErr w:type="spellEnd"/>
            <w:r w:rsidR="00F37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distinct incurved and erect two lobes at base</w:t>
            </w:r>
          </w:p>
        </w:tc>
        <w:tc>
          <w:tcPr>
            <w:tcW w:w="2130" w:type="pct"/>
          </w:tcPr>
          <w:p w:rsidR="00D57896" w:rsidRPr="001B4B2C" w:rsidRDefault="00A96D37" w:rsidP="00182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ple, mo</w:t>
            </w:r>
            <w:r w:rsidR="00D57896" w:rsidRP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 or less rectangular</w:t>
            </w:r>
            <w:r w:rsid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D57896" w:rsidRP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stinct lateral lobes at base</w:t>
            </w:r>
          </w:p>
        </w:tc>
      </w:tr>
      <w:tr w:rsidR="00D57896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D57896" w:rsidRDefault="00D57896" w:rsidP="00182A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bellum </w:t>
            </w:r>
            <w:proofErr w:type="spellStart"/>
            <w:r w:rsidR="00B9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chilium</w:t>
            </w:r>
            <w:proofErr w:type="spellEnd"/>
          </w:p>
        </w:tc>
        <w:tc>
          <w:tcPr>
            <w:tcW w:w="2065" w:type="pct"/>
          </w:tcPr>
          <w:p w:rsidR="00D57896" w:rsidRPr="00DF4637" w:rsidRDefault="00A03D25" w:rsidP="00EB7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–3 × 3.5–</w:t>
            </w:r>
            <w:r w:rsidR="00EB7A88" w:rsidRPr="00EB7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mm,</w:t>
            </w:r>
            <w:r w:rsidR="00EB7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eart-shaped to transversal </w:t>
            </w:r>
            <w:r w:rsidR="00EA485B" w:rsidRPr="00EA4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tangular, </w:t>
            </w:r>
            <w:r w:rsidR="00EA4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cave, </w:t>
            </w:r>
            <w:r w:rsidR="00EB7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ex</w:t>
            </w:r>
            <w:r w:rsidR="00EA485B" w:rsidRPr="00EA4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ounded to obtuse o</w:t>
            </w:r>
            <w:r w:rsidR="00EB7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acute to more or less obtuse</w:t>
            </w:r>
          </w:p>
        </w:tc>
        <w:tc>
          <w:tcPr>
            <w:tcW w:w="2130" w:type="pct"/>
          </w:tcPr>
          <w:p w:rsidR="00D57896" w:rsidRPr="00D57896" w:rsidRDefault="00D57896" w:rsidP="00B9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. 2 × 3 mm, suborbicular or heart-shaped, apex obtuse </w:t>
            </w:r>
          </w:p>
        </w:tc>
      </w:tr>
      <w:tr w:rsidR="00CC1977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CC1977" w:rsidRDefault="00CC1977" w:rsidP="00CC1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bellum </w:t>
            </w:r>
            <w:proofErr w:type="spellStart"/>
            <w:r w:rsidR="00B9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chilium</w:t>
            </w:r>
            <w:proofErr w:type="spellEnd"/>
          </w:p>
        </w:tc>
        <w:tc>
          <w:tcPr>
            <w:tcW w:w="2065" w:type="pct"/>
          </w:tcPr>
          <w:p w:rsidR="00EA485B" w:rsidRPr="00EA485B" w:rsidRDefault="00B92DFD" w:rsidP="00EA4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e</w:t>
            </w:r>
            <w:r w:rsidR="00EA485B" w:rsidRPr="00EA4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less rectangular to quadrangular, concave,</w:t>
            </w:r>
          </w:p>
          <w:p w:rsidR="00CC1977" w:rsidRPr="00CC1977" w:rsidRDefault="00EA485B" w:rsidP="00B9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4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o-lobed, surface in the middle with a longitudinal groove</w:t>
            </w:r>
          </w:p>
        </w:tc>
        <w:tc>
          <w:tcPr>
            <w:tcW w:w="2130" w:type="pct"/>
          </w:tcPr>
          <w:p w:rsidR="00CC1977" w:rsidRPr="00D57896" w:rsidRDefault="00EA485B" w:rsidP="00182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drangular, t</w:t>
            </w:r>
            <w:r w:rsidR="00CC1977"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ck, </w:t>
            </w:r>
            <w:r w:rsidR="00B9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cave, </w:t>
            </w:r>
            <w:r w:rsidR="00CC1977"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oved at the middle</w:t>
            </w:r>
          </w:p>
        </w:tc>
      </w:tr>
      <w:tr w:rsidR="00843FDF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1B4B2C" w:rsidP="00182A0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um</w:t>
            </w:r>
            <w:r w:rsid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ze</w:t>
            </w:r>
          </w:p>
        </w:tc>
        <w:tc>
          <w:tcPr>
            <w:tcW w:w="2065" w:type="pct"/>
          </w:tcPr>
          <w:p w:rsidR="00843FDF" w:rsidRPr="00DF4637" w:rsidRDefault="00A03D25" w:rsidP="00182A0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–6 × 3–</w:t>
            </w:r>
            <w:r w:rsidR="00CC1977"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mm</w:t>
            </w:r>
          </w:p>
        </w:tc>
        <w:tc>
          <w:tcPr>
            <w:tcW w:w="2130" w:type="pct"/>
          </w:tcPr>
          <w:p w:rsidR="00843FDF" w:rsidRPr="00DF4637" w:rsidRDefault="00D57896" w:rsidP="00182A0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× 3 mm</w:t>
            </w:r>
          </w:p>
        </w:tc>
      </w:tr>
      <w:tr w:rsidR="00843FDF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1B4B2C" w:rsidP="00182A0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abellum texture</w:t>
            </w:r>
          </w:p>
        </w:tc>
        <w:tc>
          <w:tcPr>
            <w:tcW w:w="2065" w:type="pct"/>
          </w:tcPr>
          <w:p w:rsidR="00843FDF" w:rsidRPr="00DF4637" w:rsidRDefault="00CC1977" w:rsidP="00B92D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br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pochilium</w:t>
            </w:r>
            <w:proofErr w:type="spellEnd"/>
            <w:r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parated from the </w:t>
            </w:r>
            <w:proofErr w:type="spellStart"/>
            <w:r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chilium</w:t>
            </w:r>
            <w:proofErr w:type="spellEnd"/>
            <w:r w:rsidRPr="00CC19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y a shallow vague </w:t>
            </w:r>
            <w:r w:rsidR="00B9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a distinctly groove</w:t>
            </w:r>
          </w:p>
        </w:tc>
        <w:tc>
          <w:tcPr>
            <w:tcW w:w="2130" w:type="pct"/>
          </w:tcPr>
          <w:p w:rsidR="00843FDF" w:rsidRPr="00DF4637" w:rsidRDefault="00D57896" w:rsidP="00182A0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rous</w:t>
            </w:r>
            <w:proofErr w:type="spellEnd"/>
            <w:r w:rsidRP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lesh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ep indentation between </w:t>
            </w:r>
            <w:proofErr w:type="spellStart"/>
            <w:r w:rsidR="00B9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chilium</w:t>
            </w:r>
            <w:proofErr w:type="spellEnd"/>
            <w:r w:rsidRP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="00B9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chilium</w:t>
            </w:r>
            <w:proofErr w:type="spellEnd"/>
          </w:p>
        </w:tc>
      </w:tr>
      <w:tr w:rsidR="00843FDF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D57896" w:rsidP="00182A0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ymnostemium</w:t>
            </w:r>
          </w:p>
        </w:tc>
        <w:tc>
          <w:tcPr>
            <w:tcW w:w="2065" w:type="pct"/>
          </w:tcPr>
          <w:p w:rsidR="00843FDF" w:rsidRPr="00DF4637" w:rsidRDefault="00A03D25" w:rsidP="00B9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× 1–</w:t>
            </w:r>
            <w:r w:rsidR="00EA485B" w:rsidRPr="00EA4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m</w:t>
            </w:r>
            <w:r w:rsidR="00B9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EA4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9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igma large, more or less orbicular</w:t>
            </w:r>
          </w:p>
        </w:tc>
        <w:tc>
          <w:tcPr>
            <w:tcW w:w="2130" w:type="pct"/>
          </w:tcPr>
          <w:p w:rsidR="00843FDF" w:rsidRPr="00DF4637" w:rsidRDefault="00D57896" w:rsidP="00B92D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  <w:r w:rsidR="00B9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× </w:t>
            </w:r>
            <w:r w:rsidRP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m; stigma large, orbicular</w:t>
            </w:r>
          </w:p>
        </w:tc>
      </w:tr>
      <w:tr w:rsidR="00843FDF" w:rsidRPr="00DF4637" w:rsidTr="00182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43FDF" w:rsidRPr="00DF4637" w:rsidRDefault="00D57896" w:rsidP="00182A0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her-cap</w:t>
            </w:r>
          </w:p>
        </w:tc>
        <w:tc>
          <w:tcPr>
            <w:tcW w:w="2065" w:type="pct"/>
          </w:tcPr>
          <w:p w:rsidR="00843FDF" w:rsidRPr="00DF4637" w:rsidRDefault="00A03D25" w:rsidP="00182A0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–</w:t>
            </w:r>
            <w:r w:rsidR="00EA485B" w:rsidRPr="00EA4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m</w:t>
            </w:r>
          </w:p>
        </w:tc>
        <w:tc>
          <w:tcPr>
            <w:tcW w:w="2130" w:type="pct"/>
          </w:tcPr>
          <w:p w:rsidR="00843FDF" w:rsidRPr="00DF4637" w:rsidRDefault="00D57896" w:rsidP="00182A0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× 2 mm</w:t>
            </w:r>
          </w:p>
        </w:tc>
      </w:tr>
    </w:tbl>
    <w:p w:rsidR="001B0E0B" w:rsidRDefault="001B0E0B" w:rsidP="0016694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96D37" w:rsidRPr="003D2AEB" w:rsidRDefault="001B0E0B" w:rsidP="0016694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D. </w:t>
      </w:r>
    </w:p>
    <w:tbl>
      <w:tblPr>
        <w:tblStyle w:val="GridTable1Light"/>
        <w:tblW w:w="4999" w:type="pct"/>
        <w:tblLook w:val="04A0" w:firstRow="1" w:lastRow="0" w:firstColumn="1" w:lastColumn="0" w:noHBand="0" w:noVBand="1"/>
      </w:tblPr>
      <w:tblGrid>
        <w:gridCol w:w="2245"/>
        <w:gridCol w:w="5759"/>
        <w:gridCol w:w="5941"/>
      </w:tblGrid>
      <w:tr w:rsidR="00A96D37" w:rsidRPr="00DF4637" w:rsidTr="00A96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A96D37" w:rsidRPr="00DF4637" w:rsidRDefault="00A96D37" w:rsidP="00A96D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6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s</w:t>
            </w:r>
          </w:p>
        </w:tc>
        <w:tc>
          <w:tcPr>
            <w:tcW w:w="2065" w:type="pct"/>
          </w:tcPr>
          <w:p w:rsidR="00A96D37" w:rsidRPr="00547B8C" w:rsidRDefault="00AF2BA3" w:rsidP="007F2C4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aradiseoides</w:t>
            </w:r>
            <w:proofErr w:type="spellEnd"/>
            <w:r w:rsidR="00A96D3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7F2C4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[4]</w:t>
            </w:r>
          </w:p>
        </w:tc>
        <w:tc>
          <w:tcPr>
            <w:tcW w:w="2130" w:type="pct"/>
          </w:tcPr>
          <w:p w:rsidR="00A96D37" w:rsidRPr="00DF4637" w:rsidRDefault="00FE63B6" w:rsidP="00A96D3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ostellifera</w:t>
            </w:r>
            <w:proofErr w:type="spellEnd"/>
            <w:r w:rsidR="007F2C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2C4A" w:rsidRPr="007F2C4A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(</w:t>
            </w:r>
            <w:proofErr w:type="spellStart"/>
            <w:r w:rsidR="007F2C4A" w:rsidRPr="007F2C4A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Besi</w:t>
            </w:r>
            <w:proofErr w:type="spellEnd"/>
            <w:r w:rsidR="007F2C4A" w:rsidRPr="007F2C4A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 xml:space="preserve"> </w:t>
            </w:r>
            <w:r w:rsidR="007F2C4A" w:rsidRPr="007F2C4A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et al</w:t>
            </w:r>
            <w:r w:rsidR="007F2C4A" w:rsidRPr="007F2C4A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. EDW108)</w:t>
            </w:r>
          </w:p>
        </w:tc>
      </w:tr>
      <w:tr w:rsidR="00A96D37" w:rsidRPr="00DF4637" w:rsidTr="00A9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A96D37" w:rsidRPr="00DF4637" w:rsidRDefault="00A96D37" w:rsidP="00A96D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ms</w:t>
            </w:r>
          </w:p>
        </w:tc>
        <w:tc>
          <w:tcPr>
            <w:tcW w:w="2065" w:type="pct"/>
          </w:tcPr>
          <w:p w:rsidR="00A96D37" w:rsidRPr="00DF4637" w:rsidRDefault="00532E7E" w:rsidP="00A96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t</w:t>
            </w:r>
          </w:p>
        </w:tc>
        <w:tc>
          <w:tcPr>
            <w:tcW w:w="2130" w:type="pct"/>
          </w:tcPr>
          <w:p w:rsidR="00A96D37" w:rsidRPr="00DF4637" w:rsidRDefault="00FE63B6" w:rsidP="00A96D3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. 20 cm tall</w:t>
            </w:r>
          </w:p>
        </w:tc>
      </w:tr>
      <w:tr w:rsidR="00A96D37" w:rsidRPr="00DF4637" w:rsidTr="00A9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A96D37" w:rsidRPr="00DF4637" w:rsidRDefault="00A96D37" w:rsidP="00A96D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shape</w:t>
            </w:r>
          </w:p>
        </w:tc>
        <w:tc>
          <w:tcPr>
            <w:tcW w:w="2065" w:type="pct"/>
          </w:tcPr>
          <w:p w:rsidR="00A96D37" w:rsidRPr="00DF4637" w:rsidRDefault="00532E7E" w:rsidP="00A96D3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FE63B6"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ear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ex </w:t>
            </w:r>
            <w:r w:rsidR="00FE63B6"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ute</w:t>
            </w:r>
          </w:p>
        </w:tc>
        <w:tc>
          <w:tcPr>
            <w:tcW w:w="2130" w:type="pct"/>
          </w:tcPr>
          <w:p w:rsidR="00A96D37" w:rsidRPr="00DF4637" w:rsidRDefault="00FE63B6" w:rsidP="00A96D3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32E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CD021C" w:rsidRPr="00C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owly oblanceolate-oblong, apex acute, often apiculate</w:t>
            </w:r>
          </w:p>
        </w:tc>
      </w:tr>
      <w:tr w:rsidR="00A96D37" w:rsidRPr="00DF4637" w:rsidTr="00A9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A96D37" w:rsidRPr="00DF4637" w:rsidRDefault="00A96D37" w:rsidP="00A96D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size</w:t>
            </w:r>
          </w:p>
        </w:tc>
        <w:tc>
          <w:tcPr>
            <w:tcW w:w="2065" w:type="pct"/>
          </w:tcPr>
          <w:p w:rsidR="00A96D37" w:rsidRPr="00DF4637" w:rsidRDefault="00FE63B6" w:rsidP="00532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</w:t>
            </w:r>
            <w:r w:rsidR="00532E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× 0.5 </w:t>
            </w:r>
            <w:r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m </w:t>
            </w:r>
          </w:p>
        </w:tc>
        <w:tc>
          <w:tcPr>
            <w:tcW w:w="2130" w:type="pct"/>
          </w:tcPr>
          <w:p w:rsidR="00A96D37" w:rsidRPr="00DF4637" w:rsidRDefault="00CD021C" w:rsidP="00A96D3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–15 × 1–1.4 cm</w:t>
            </w:r>
          </w:p>
        </w:tc>
      </w:tr>
      <w:tr w:rsidR="00A96D37" w:rsidRPr="00DF4637" w:rsidTr="00A9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A96D37" w:rsidRPr="00DF4637" w:rsidRDefault="00A96D37" w:rsidP="00A96D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ceme</w:t>
            </w:r>
          </w:p>
        </w:tc>
        <w:tc>
          <w:tcPr>
            <w:tcW w:w="2065" w:type="pct"/>
          </w:tcPr>
          <w:p w:rsidR="00A96D37" w:rsidRPr="00DF4637" w:rsidRDefault="00FE63B6" w:rsidP="00A96D3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chis to 10 cm long</w:t>
            </w:r>
          </w:p>
        </w:tc>
        <w:tc>
          <w:tcPr>
            <w:tcW w:w="2130" w:type="pct"/>
          </w:tcPr>
          <w:p w:rsidR="00A96D37" w:rsidRPr="00DF4637" w:rsidRDefault="00CD021C" w:rsidP="00A96D3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chis 3 cm long</w:t>
            </w:r>
          </w:p>
        </w:tc>
      </w:tr>
      <w:tr w:rsidR="00FE63B6" w:rsidRPr="00DF4637" w:rsidTr="00A9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FE63B6" w:rsidRDefault="00FE63B6" w:rsidP="00A96D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ral bracts</w:t>
            </w:r>
          </w:p>
        </w:tc>
        <w:tc>
          <w:tcPr>
            <w:tcW w:w="2065" w:type="pct"/>
          </w:tcPr>
          <w:p w:rsidR="00FE63B6" w:rsidRPr="00FE63B6" w:rsidRDefault="00AE702C" w:rsidP="00A96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FE63B6"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angular acuminate, to 1.5 cm long</w:t>
            </w:r>
          </w:p>
        </w:tc>
        <w:tc>
          <w:tcPr>
            <w:tcW w:w="2130" w:type="pct"/>
          </w:tcPr>
          <w:p w:rsidR="00FE63B6" w:rsidRPr="00DF4637" w:rsidRDefault="00AE702C" w:rsidP="00AE7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CD021C" w:rsidRPr="00C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ceolate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ex </w:t>
            </w:r>
            <w:r w:rsidR="00CD021C" w:rsidRPr="00C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uminate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cm long</w:t>
            </w:r>
          </w:p>
        </w:tc>
      </w:tr>
      <w:tr w:rsidR="00A96D37" w:rsidRPr="00DF4637" w:rsidTr="00A9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A96D37" w:rsidRPr="00DF4637" w:rsidRDefault="00A96D37" w:rsidP="00A96D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lowers </w:t>
            </w:r>
            <w:r w:rsidR="00AE70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ur</w:t>
            </w:r>
          </w:p>
        </w:tc>
        <w:tc>
          <w:tcPr>
            <w:tcW w:w="2065" w:type="pct"/>
          </w:tcPr>
          <w:p w:rsidR="00A96D37" w:rsidRPr="00DF4637" w:rsidRDefault="00AE702C" w:rsidP="00A96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="00FE63B6"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te</w:t>
            </w:r>
          </w:p>
        </w:tc>
        <w:tc>
          <w:tcPr>
            <w:tcW w:w="2130" w:type="pct"/>
          </w:tcPr>
          <w:p w:rsidR="00A96D37" w:rsidRPr="00DF4637" w:rsidRDefault="00AE702C" w:rsidP="00A96D3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CD021C" w:rsidRPr="00C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 salmon-pink</w:t>
            </w:r>
          </w:p>
        </w:tc>
      </w:tr>
      <w:tr w:rsidR="00A96D37" w:rsidRPr="00DF4637" w:rsidTr="00A9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A96D37" w:rsidRPr="00DF4637" w:rsidRDefault="00A96D37" w:rsidP="00A96D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al sepal shape</w:t>
            </w:r>
          </w:p>
        </w:tc>
        <w:tc>
          <w:tcPr>
            <w:tcW w:w="2065" w:type="pct"/>
          </w:tcPr>
          <w:p w:rsidR="00A96D37" w:rsidRPr="00DF4637" w:rsidRDefault="00AE702C" w:rsidP="00AE7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adly elliptic</w:t>
            </w:r>
          </w:p>
        </w:tc>
        <w:tc>
          <w:tcPr>
            <w:tcW w:w="2130" w:type="pct"/>
          </w:tcPr>
          <w:p w:rsidR="00A96D37" w:rsidRPr="00DF4637" w:rsidRDefault="00AE702C" w:rsidP="00A96D37">
            <w:pPr>
              <w:tabs>
                <w:tab w:val="left" w:pos="94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D021C" w:rsidRPr="00C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orbicular, apex cuspidate</w:t>
            </w:r>
          </w:p>
        </w:tc>
      </w:tr>
      <w:tr w:rsidR="00A96D37" w:rsidRPr="00DF4637" w:rsidTr="00A9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A96D37" w:rsidRPr="00DF4637" w:rsidRDefault="00A96D37" w:rsidP="00A96D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ral sepals shape</w:t>
            </w:r>
          </w:p>
        </w:tc>
        <w:tc>
          <w:tcPr>
            <w:tcW w:w="2065" w:type="pct"/>
          </w:tcPr>
          <w:p w:rsidR="00A96D37" w:rsidRPr="00DF4637" w:rsidRDefault="00AE702C" w:rsidP="00AE7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70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5 mm long, </w:t>
            </w:r>
            <w:r w:rsidR="00AB67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blong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lique, </w:t>
            </w:r>
            <w:r w:rsidR="00FE63B6"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urved, in-rolled</w:t>
            </w:r>
          </w:p>
        </w:tc>
        <w:tc>
          <w:tcPr>
            <w:tcW w:w="2130" w:type="pct"/>
          </w:tcPr>
          <w:p w:rsidR="00A96D37" w:rsidRPr="00DF4637" w:rsidRDefault="00CD021C" w:rsidP="00AE702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  <w:r w:rsidR="00AE70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m, </w:t>
            </w:r>
            <w:r w:rsidR="00AB67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ate to rounded, </w:t>
            </w:r>
            <w:r w:rsidR="00AE70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bliquely, </w:t>
            </w:r>
            <w:r w:rsidRPr="00C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lexed</w:t>
            </w:r>
          </w:p>
        </w:tc>
      </w:tr>
      <w:tr w:rsidR="00A96D37" w:rsidRPr="00DF4637" w:rsidTr="00A9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A96D37" w:rsidRPr="00DF4637" w:rsidRDefault="00A96D37" w:rsidP="00A96D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als shape</w:t>
            </w:r>
          </w:p>
        </w:tc>
        <w:tc>
          <w:tcPr>
            <w:tcW w:w="2065" w:type="pct"/>
          </w:tcPr>
          <w:p w:rsidR="00A96D37" w:rsidRPr="00DF4637" w:rsidRDefault="00AE702C" w:rsidP="00AE7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FE63B6"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liquely lanceolate </w:t>
            </w:r>
          </w:p>
        </w:tc>
        <w:tc>
          <w:tcPr>
            <w:tcW w:w="2130" w:type="pct"/>
          </w:tcPr>
          <w:p w:rsidR="00A96D37" w:rsidRPr="00DF4637" w:rsidRDefault="00AE702C" w:rsidP="00A96D3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long, apex cuspidate</w:t>
            </w:r>
          </w:p>
        </w:tc>
      </w:tr>
      <w:tr w:rsidR="00A96D37" w:rsidRPr="00DF4637" w:rsidTr="00A9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A96D37" w:rsidRDefault="00A96D37" w:rsidP="00FE63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bellum </w:t>
            </w:r>
            <w:proofErr w:type="spellStart"/>
            <w:r w:rsid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lobe</w:t>
            </w:r>
            <w:proofErr w:type="spellEnd"/>
          </w:p>
        </w:tc>
        <w:tc>
          <w:tcPr>
            <w:tcW w:w="2065" w:type="pct"/>
          </w:tcPr>
          <w:p w:rsidR="00A96D37" w:rsidRPr="00DF4637" w:rsidRDefault="00AE702C" w:rsidP="00FE6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ear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ex </w:t>
            </w:r>
            <w:r w:rsid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btuse, 7 mm </w:t>
            </w:r>
            <w:r w:rsidR="00FE63B6"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</w:t>
            </w:r>
          </w:p>
        </w:tc>
        <w:tc>
          <w:tcPr>
            <w:tcW w:w="2130" w:type="pct"/>
          </w:tcPr>
          <w:p w:rsidR="00A96D37" w:rsidRPr="00D57896" w:rsidRDefault="00AE702C" w:rsidP="00AE7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CD021C" w:rsidRPr="00C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ear to oblong, apex rounded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 </w:t>
            </w:r>
            <w:r w:rsidR="00CD021C" w:rsidRPr="00C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</w:t>
            </w:r>
          </w:p>
        </w:tc>
      </w:tr>
      <w:tr w:rsidR="00A96D37" w:rsidRPr="00DF4637" w:rsidTr="00A9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A96D37" w:rsidRDefault="00FE63B6" w:rsidP="00A96D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ur</w:t>
            </w:r>
          </w:p>
        </w:tc>
        <w:tc>
          <w:tcPr>
            <w:tcW w:w="2065" w:type="pct"/>
          </w:tcPr>
          <w:p w:rsidR="00A96D37" w:rsidRPr="00CC1977" w:rsidRDefault="00FE63B6" w:rsidP="00A96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4 cm long, </w:t>
            </w:r>
            <w:r w:rsidR="00AE70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ckened towards the base, </w:t>
            </w:r>
            <w:r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ved forward</w:t>
            </w:r>
          </w:p>
        </w:tc>
        <w:tc>
          <w:tcPr>
            <w:tcW w:w="2130" w:type="pct"/>
          </w:tcPr>
          <w:p w:rsidR="00A96D37" w:rsidRPr="00D57896" w:rsidRDefault="00AE702C" w:rsidP="00AE7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70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. 1.7 cm lo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CD021C" w:rsidRPr="00C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iculate, thicken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, slightly folded apically</w:t>
            </w:r>
          </w:p>
        </w:tc>
      </w:tr>
      <w:tr w:rsidR="00A96D37" w:rsidRPr="00DF4637" w:rsidTr="00A9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A96D37" w:rsidRPr="00DF4637" w:rsidRDefault="00FE63B6" w:rsidP="00A96D3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olumn</w:t>
            </w:r>
          </w:p>
        </w:tc>
        <w:tc>
          <w:tcPr>
            <w:tcW w:w="2065" w:type="pct"/>
          </w:tcPr>
          <w:p w:rsidR="00A96D37" w:rsidRPr="00DF4637" w:rsidRDefault="00FE63B6" w:rsidP="00FE6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mm long by 2.5 mm wide; a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r canals compact, short, bent </w:t>
            </w:r>
            <w:r w:rsidR="00AE70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wards</w:t>
            </w:r>
          </w:p>
        </w:tc>
        <w:tc>
          <w:tcPr>
            <w:tcW w:w="2130" w:type="pct"/>
          </w:tcPr>
          <w:p w:rsidR="00A96D37" w:rsidRPr="00DF4637" w:rsidRDefault="00AE702C" w:rsidP="00AE702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CD021C" w:rsidRPr="00CD02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1 mm long; anther canals ca. 5 m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, geniculate at the middle</w:t>
            </w:r>
          </w:p>
        </w:tc>
      </w:tr>
    </w:tbl>
    <w:p w:rsidR="00A96D37" w:rsidRDefault="00A96D3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7170F" w:rsidRPr="003D2AEB" w:rsidRDefault="001B0E0B" w:rsidP="00166949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. </w:t>
      </w:r>
    </w:p>
    <w:tbl>
      <w:tblPr>
        <w:tblStyle w:val="GridTable1Light"/>
        <w:tblW w:w="4999" w:type="pct"/>
        <w:tblLook w:val="04A0" w:firstRow="1" w:lastRow="0" w:firstColumn="1" w:lastColumn="0" w:noHBand="0" w:noVBand="1"/>
      </w:tblPr>
      <w:tblGrid>
        <w:gridCol w:w="2245"/>
        <w:gridCol w:w="5759"/>
        <w:gridCol w:w="5941"/>
      </w:tblGrid>
      <w:tr w:rsidR="0048406C" w:rsidRPr="00DF4637" w:rsidTr="00484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Pr="00DF4637" w:rsidRDefault="0048406C" w:rsidP="00A0398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6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s</w:t>
            </w:r>
          </w:p>
        </w:tc>
        <w:tc>
          <w:tcPr>
            <w:tcW w:w="2065" w:type="pct"/>
          </w:tcPr>
          <w:p w:rsidR="0048406C" w:rsidRPr="00547B8C" w:rsidRDefault="0048406C" w:rsidP="007F2C4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210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B. </w:t>
            </w:r>
            <w:proofErr w:type="spellStart"/>
            <w:r w:rsidRPr="00B210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udicum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="007F2C4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[5]</w:t>
            </w:r>
          </w:p>
        </w:tc>
        <w:tc>
          <w:tcPr>
            <w:tcW w:w="2130" w:type="pct"/>
          </w:tcPr>
          <w:p w:rsidR="0048406C" w:rsidRPr="00DF4637" w:rsidRDefault="0048406C" w:rsidP="00A0398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rdifer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A1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s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orneense</w:t>
            </w:r>
            <w:proofErr w:type="spellEnd"/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Pr="00DF4637" w:rsidRDefault="0048406C" w:rsidP="00A0398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udobulbs</w:t>
            </w:r>
            <w:proofErr w:type="spellEnd"/>
          </w:p>
        </w:tc>
        <w:tc>
          <w:tcPr>
            <w:tcW w:w="2065" w:type="pct"/>
          </w:tcPr>
          <w:p w:rsidR="0048406C" w:rsidRPr="00DF4637" w:rsidRDefault="00A03D25" w:rsidP="00A03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</w:t>
            </w:r>
            <w:r w:rsid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cm long, conical</w:t>
            </w:r>
          </w:p>
        </w:tc>
        <w:tc>
          <w:tcPr>
            <w:tcW w:w="2130" w:type="pct"/>
          </w:tcPr>
          <w:p w:rsidR="0048406C" w:rsidRPr="00DF4637" w:rsidRDefault="0048406C" w:rsidP="00A0398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–3 cm lo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te-lanceolate</w:t>
            </w:r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Pr="00DF4637" w:rsidRDefault="0048406C" w:rsidP="00A0398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shape</w:t>
            </w:r>
          </w:p>
        </w:tc>
        <w:tc>
          <w:tcPr>
            <w:tcW w:w="2065" w:type="pct"/>
          </w:tcPr>
          <w:p w:rsidR="0048406C" w:rsidRPr="00DF4637" w:rsidRDefault="00ED3EDF" w:rsidP="00A0398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lanceolate, apex acut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ED3E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duplicate</w:t>
            </w:r>
            <w:proofErr w:type="spellEnd"/>
            <w:r w:rsidRPr="00ED3E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</w:t>
            </w:r>
            <w:r w:rsid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 per </w:t>
            </w:r>
            <w:proofErr w:type="spellStart"/>
            <w:r w:rsid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udobulb</w:t>
            </w:r>
            <w:proofErr w:type="spellEnd"/>
          </w:p>
        </w:tc>
        <w:tc>
          <w:tcPr>
            <w:tcW w:w="2130" w:type="pct"/>
          </w:tcPr>
          <w:p w:rsidR="0048406C" w:rsidRPr="00DF4637" w:rsidRDefault="00AD53CB" w:rsidP="00A0398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48406C"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ear-lanceolate, apex attenuate and unequally </w:t>
            </w:r>
            <w:proofErr w:type="spellStart"/>
            <w:r w:rsidR="0048406C"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obulate</w:t>
            </w:r>
            <w:proofErr w:type="spellEnd"/>
            <w:r w:rsidR="0048406C"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48406C"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uplicate</w:t>
            </w:r>
            <w:proofErr w:type="spellEnd"/>
            <w:r w:rsidR="0048406C"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wards base</w:t>
            </w:r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Pr="00DF4637" w:rsidRDefault="0048406C" w:rsidP="00A0398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ves size</w:t>
            </w:r>
            <w:r w:rsidR="00451F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065" w:type="pct"/>
          </w:tcPr>
          <w:p w:rsidR="0048406C" w:rsidRPr="00DF4637" w:rsidRDefault="00A03D25" w:rsidP="00A03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5–</w:t>
            </w:r>
            <w:r w:rsid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5 × 1.9 × 2 cm</w:t>
            </w:r>
          </w:p>
        </w:tc>
        <w:tc>
          <w:tcPr>
            <w:tcW w:w="2130" w:type="pct"/>
          </w:tcPr>
          <w:p w:rsidR="0048406C" w:rsidRPr="00DF4637" w:rsidRDefault="00A03D25" w:rsidP="00A0398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–20 × 1.1–</w:t>
            </w:r>
            <w:r w:rsidR="0048406C"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 cm</w:t>
            </w:r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Pr="00DF4637" w:rsidRDefault="0048406C" w:rsidP="00A0398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ceme</w:t>
            </w:r>
            <w:r w:rsidR="00451F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065" w:type="pct"/>
          </w:tcPr>
          <w:p w:rsidR="0048406C" w:rsidRPr="00DF4637" w:rsidRDefault="0048406C" w:rsidP="00A0398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term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axillary, ascending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ent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hite, ca. 5.5 cm long; peduncle 2.5 cm long; rachis 3 cm long</w:t>
            </w:r>
          </w:p>
        </w:tc>
        <w:tc>
          <w:tcPr>
            <w:tcW w:w="2130" w:type="pct"/>
          </w:tcPr>
          <w:p w:rsidR="0048406C" w:rsidRPr="00DF4637" w:rsidRDefault="0048406C" w:rsidP="004840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illary, c</w:t>
            </w: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ed by short white 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umentum; peduncle 1.8 cm long</w:t>
            </w: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rachis 3.5 cm lo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Default="0048406C" w:rsidP="00A039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ral bracts</w:t>
            </w:r>
          </w:p>
        </w:tc>
        <w:tc>
          <w:tcPr>
            <w:tcW w:w="2065" w:type="pct"/>
          </w:tcPr>
          <w:p w:rsidR="0048406C" w:rsidRPr="00FE63B6" w:rsidRDefault="0048406C" w:rsidP="00A03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ceolate, green, apex acute and purplish, ca. 2 mm long</w:t>
            </w:r>
          </w:p>
        </w:tc>
        <w:tc>
          <w:tcPr>
            <w:tcW w:w="2130" w:type="pct"/>
          </w:tcPr>
          <w:p w:rsidR="0048406C" w:rsidRPr="00DF4637" w:rsidRDefault="0048406C" w:rsidP="00484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te, subacute, minutely </w:t>
            </w:r>
            <w:proofErr w:type="spellStart"/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erulus</w:t>
            </w:r>
            <w:proofErr w:type="spellEnd"/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3.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 long</w:t>
            </w:r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Pr="00DF4637" w:rsidRDefault="0048406C" w:rsidP="00680BC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lowers </w:t>
            </w:r>
          </w:p>
        </w:tc>
        <w:tc>
          <w:tcPr>
            <w:tcW w:w="2065" w:type="pct"/>
          </w:tcPr>
          <w:p w:rsidR="0048406C" w:rsidRPr="00DF4637" w:rsidRDefault="0048406C" w:rsidP="00A03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ented, dorsal surface pubescent, whitish with apex of the sepals tinged purple</w:t>
            </w:r>
          </w:p>
        </w:tc>
        <w:tc>
          <w:tcPr>
            <w:tcW w:w="2130" w:type="pct"/>
          </w:tcPr>
          <w:p w:rsidR="0048406C" w:rsidRPr="00DF4637" w:rsidRDefault="0048406C" w:rsidP="00A0398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scented, p</w:t>
            </w: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escent dorsally, reddish, veins darker, petals and lateral sepals reflexed</w:t>
            </w:r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Pr="00DF4637" w:rsidRDefault="0048406C" w:rsidP="00680BC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rsal sepal </w:t>
            </w:r>
          </w:p>
        </w:tc>
        <w:tc>
          <w:tcPr>
            <w:tcW w:w="2065" w:type="pct"/>
          </w:tcPr>
          <w:p w:rsidR="0048406C" w:rsidRPr="00DF4637" w:rsidRDefault="0048406C" w:rsidP="00484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× 1.5 mm, ovate, apex obtuse, concave</w:t>
            </w:r>
          </w:p>
        </w:tc>
        <w:tc>
          <w:tcPr>
            <w:tcW w:w="2130" w:type="pct"/>
          </w:tcPr>
          <w:p w:rsidR="0048406C" w:rsidRPr="00DF4637" w:rsidRDefault="0048406C" w:rsidP="00A03981">
            <w:pPr>
              <w:tabs>
                <w:tab w:val="left" w:pos="945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 × 2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long, obtuse, concave</w:t>
            </w:r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Pr="00DF4637" w:rsidRDefault="00680BCF" w:rsidP="00680BC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teral sepals </w:t>
            </w:r>
          </w:p>
        </w:tc>
        <w:tc>
          <w:tcPr>
            <w:tcW w:w="2065" w:type="pct"/>
          </w:tcPr>
          <w:p w:rsidR="0048406C" w:rsidRPr="00DF4637" w:rsidRDefault="0048406C" w:rsidP="00A03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mm × 2 mm, broader than dorsal sepal</w:t>
            </w:r>
          </w:p>
        </w:tc>
        <w:tc>
          <w:tcPr>
            <w:tcW w:w="2130" w:type="pct"/>
          </w:tcPr>
          <w:p w:rsidR="0048406C" w:rsidRPr="00DF4637" w:rsidRDefault="0048406C" w:rsidP="00A0398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 × 3.5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bliquely ovate, falcate, obtuse, </w:t>
            </w:r>
            <w:proofErr w:type="spellStart"/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cullate</w:t>
            </w:r>
            <w:proofErr w:type="spellEnd"/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Pr="00DF4637" w:rsidRDefault="0048406C" w:rsidP="00680BC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tals </w:t>
            </w:r>
          </w:p>
        </w:tc>
        <w:tc>
          <w:tcPr>
            <w:tcW w:w="2065" w:type="pct"/>
          </w:tcPr>
          <w:p w:rsidR="0048406C" w:rsidRPr="00DF4637" w:rsidRDefault="0048406C" w:rsidP="00484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m × 1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val, apex obtuse</w:t>
            </w:r>
          </w:p>
        </w:tc>
        <w:tc>
          <w:tcPr>
            <w:tcW w:w="2130" w:type="pct"/>
          </w:tcPr>
          <w:p w:rsidR="0048406C" w:rsidRPr="00DF4637" w:rsidRDefault="0048406C" w:rsidP="00A0398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 × 1.2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ear-oblong, obtuse, falcate, </w:t>
            </w:r>
            <w:proofErr w:type="spellStart"/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brous</w:t>
            </w:r>
            <w:proofErr w:type="spellEnd"/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Default="0048406C" w:rsidP="00A039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um</w:t>
            </w:r>
          </w:p>
        </w:tc>
        <w:tc>
          <w:tcPr>
            <w:tcW w:w="2065" w:type="pct"/>
          </w:tcPr>
          <w:p w:rsidR="0048406C" w:rsidRPr="00DF4637" w:rsidRDefault="00AD53CB" w:rsidP="00484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</w:t>
            </w:r>
            <w:r w:rsid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bed, 2.5 mm long</w:t>
            </w:r>
          </w:p>
        </w:tc>
        <w:tc>
          <w:tcPr>
            <w:tcW w:w="2130" w:type="pct"/>
          </w:tcPr>
          <w:p w:rsidR="0048406C" w:rsidRPr="00D57896" w:rsidRDefault="0048406C" w:rsidP="00484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lobed, 4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m long</w:t>
            </w:r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Default="0048406C" w:rsidP="00A039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um side lobes</w:t>
            </w:r>
          </w:p>
        </w:tc>
        <w:tc>
          <w:tcPr>
            <w:tcW w:w="2065" w:type="pct"/>
          </w:tcPr>
          <w:p w:rsidR="0048406C" w:rsidRDefault="0048406C" w:rsidP="00A03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mm long, erect, triangular</w:t>
            </w:r>
          </w:p>
        </w:tc>
        <w:tc>
          <w:tcPr>
            <w:tcW w:w="2130" w:type="pct"/>
          </w:tcPr>
          <w:p w:rsidR="0048406C" w:rsidRPr="00D57896" w:rsidRDefault="0048406C" w:rsidP="00484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. 0.9 mm lo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rect, widely rounded</w:t>
            </w:r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Default="0048406C" w:rsidP="00A039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bellu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lobe</w:t>
            </w:r>
            <w:proofErr w:type="spellEnd"/>
          </w:p>
        </w:tc>
        <w:tc>
          <w:tcPr>
            <w:tcW w:w="2065" w:type="pct"/>
          </w:tcPr>
          <w:p w:rsidR="0048406C" w:rsidRDefault="0048406C" w:rsidP="00AD5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× 2 mm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urv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AD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 triangular</w:t>
            </w:r>
          </w:p>
        </w:tc>
        <w:tc>
          <w:tcPr>
            <w:tcW w:w="2130" w:type="pct"/>
          </w:tcPr>
          <w:p w:rsidR="0048406C" w:rsidRPr="00D57896" w:rsidRDefault="00AD53CB" w:rsidP="00A03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48406C"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angular-ovate, acute, fleshy, with widely ovate callus, ca. 1.2 mm long; disc with a median keel, 2 parallel and </w:t>
            </w:r>
            <w:r w:rsidR="0048406C"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oblong fleshy lamellae extending from near the base to the base of </w:t>
            </w:r>
            <w:proofErr w:type="spellStart"/>
            <w:r w:rsidR="0048406C"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lobe</w:t>
            </w:r>
            <w:proofErr w:type="spellEnd"/>
            <w:r w:rsidR="0048406C"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a. 1.5 mm long; base cuneate</w:t>
            </w:r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Default="0048406C" w:rsidP="00A039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entum</w:t>
            </w:r>
            <w:proofErr w:type="spellEnd"/>
          </w:p>
        </w:tc>
        <w:tc>
          <w:tcPr>
            <w:tcW w:w="2065" w:type="pct"/>
          </w:tcPr>
          <w:p w:rsidR="0048406C" w:rsidRPr="00CC1977" w:rsidRDefault="0048406C" w:rsidP="00A03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m long</w:t>
            </w:r>
          </w:p>
        </w:tc>
        <w:tc>
          <w:tcPr>
            <w:tcW w:w="2130" w:type="pct"/>
          </w:tcPr>
          <w:p w:rsidR="0048406C" w:rsidRPr="00D57896" w:rsidRDefault="0048406C" w:rsidP="00A03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0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mm long</w:t>
            </w:r>
          </w:p>
        </w:tc>
      </w:tr>
      <w:tr w:rsidR="0048406C" w:rsidRPr="00DF4637" w:rsidTr="004840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48406C" w:rsidRPr="00DF4637" w:rsidRDefault="0048406C" w:rsidP="00A0398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umn</w:t>
            </w:r>
          </w:p>
        </w:tc>
        <w:tc>
          <w:tcPr>
            <w:tcW w:w="2065" w:type="pct"/>
          </w:tcPr>
          <w:p w:rsidR="0048406C" w:rsidRPr="00DF4637" w:rsidRDefault="0048406C" w:rsidP="00A03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m long</w:t>
            </w:r>
          </w:p>
        </w:tc>
        <w:tc>
          <w:tcPr>
            <w:tcW w:w="2130" w:type="pct"/>
          </w:tcPr>
          <w:p w:rsidR="0048406C" w:rsidRPr="00DF4637" w:rsidRDefault="0048406C" w:rsidP="00A0398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 mm long</w:t>
            </w:r>
          </w:p>
        </w:tc>
      </w:tr>
    </w:tbl>
    <w:p w:rsidR="00D7170F" w:rsidRDefault="00D7170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27B05" w:rsidRPr="00DF4637" w:rsidRDefault="001B0E0B" w:rsidP="0016694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. 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858"/>
        <w:gridCol w:w="3099"/>
        <w:gridCol w:w="2999"/>
        <w:gridCol w:w="2996"/>
        <w:gridCol w:w="2996"/>
      </w:tblGrid>
      <w:tr w:rsidR="00281E9C" w:rsidRPr="00DF4637" w:rsidTr="009D4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281E9C" w:rsidRPr="00DF4637" w:rsidRDefault="00281E9C" w:rsidP="00405B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6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s</w:t>
            </w:r>
          </w:p>
        </w:tc>
        <w:tc>
          <w:tcPr>
            <w:tcW w:w="1111" w:type="pct"/>
          </w:tcPr>
          <w:p w:rsidR="00281E9C" w:rsidRPr="00D27CAF" w:rsidRDefault="00281E9C" w:rsidP="007F2C4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anulatum</w:t>
            </w:r>
            <w:proofErr w:type="spellEnd"/>
            <w:r w:rsidR="00D27CAF" w:rsidRPr="007F2C4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</w:t>
            </w:r>
            <w:r w:rsidR="007F2C4A" w:rsidRPr="007F2C4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[6]</w:t>
            </w:r>
          </w:p>
        </w:tc>
        <w:tc>
          <w:tcPr>
            <w:tcW w:w="1075" w:type="pct"/>
          </w:tcPr>
          <w:p w:rsidR="00281E9C" w:rsidRPr="00DF4637" w:rsidRDefault="00281E9C" w:rsidP="00405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ella</w:t>
            </w:r>
            <w:proofErr w:type="spellEnd"/>
            <w:r w:rsidR="007F2C4A" w:rsidRPr="007F2C4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</w:t>
            </w:r>
            <w:r w:rsidR="007F2C4A" w:rsidRPr="007F2C4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[6]</w:t>
            </w:r>
          </w:p>
        </w:tc>
        <w:tc>
          <w:tcPr>
            <w:tcW w:w="1074" w:type="pct"/>
          </w:tcPr>
          <w:p w:rsidR="00281E9C" w:rsidRPr="00DF4637" w:rsidRDefault="00281E9C" w:rsidP="00405B6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. intermedium</w:t>
            </w:r>
            <w:r w:rsidR="00D27C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CD1A18" w:rsidRPr="007F2C4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[6]</w:t>
            </w:r>
          </w:p>
        </w:tc>
        <w:tc>
          <w:tcPr>
            <w:tcW w:w="1074" w:type="pct"/>
          </w:tcPr>
          <w:p w:rsidR="00281E9C" w:rsidRDefault="00281E9C" w:rsidP="00405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ugulosum</w:t>
            </w:r>
            <w:proofErr w:type="spellEnd"/>
            <w:r w:rsidR="00CD1A18" w:rsidRPr="00CD1A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CD1A18" w:rsidRPr="00CD1A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esi</w:t>
            </w:r>
            <w:proofErr w:type="spellEnd"/>
            <w:r w:rsidR="00CD1A18" w:rsidRPr="00CD1A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="00CD1A18" w:rsidRPr="00CD1A18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et al</w:t>
            </w:r>
            <w:r w:rsidR="00CD1A18" w:rsidRPr="00CD1A1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. HS107)</w:t>
            </w:r>
          </w:p>
        </w:tc>
      </w:tr>
      <w:tr w:rsidR="00281E9C" w:rsidRPr="00DF4637" w:rsidTr="009D4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281E9C" w:rsidRPr="00DF4637" w:rsidRDefault="00281E9C" w:rsidP="00405B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m</w:t>
            </w:r>
          </w:p>
        </w:tc>
        <w:tc>
          <w:tcPr>
            <w:tcW w:w="1111" w:type="pct"/>
          </w:tcPr>
          <w:p w:rsidR="00281E9C" w:rsidRPr="00DF4637" w:rsidRDefault="00281E9C" w:rsidP="00405B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rt</w:t>
            </w:r>
          </w:p>
        </w:tc>
        <w:tc>
          <w:tcPr>
            <w:tcW w:w="1075" w:type="pct"/>
          </w:tcPr>
          <w:p w:rsidR="00281E9C" w:rsidRDefault="009D4EE6" w:rsidP="001F2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t, densely rooting, up to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mm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</w:t>
            </w:r>
          </w:p>
        </w:tc>
        <w:tc>
          <w:tcPr>
            <w:tcW w:w="1074" w:type="pct"/>
          </w:tcPr>
          <w:p w:rsidR="00705F40" w:rsidRPr="00705F40" w:rsidRDefault="00705F40" w:rsidP="0070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her stout, sometimes branched, densely rooting,</w:t>
            </w:r>
          </w:p>
          <w:p w:rsidR="00281E9C" w:rsidRPr="00DF4637" w:rsidRDefault="00705F40" w:rsidP="001F27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 to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mm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</w:t>
            </w:r>
          </w:p>
        </w:tc>
        <w:tc>
          <w:tcPr>
            <w:tcW w:w="1074" w:type="pct"/>
          </w:tcPr>
          <w:p w:rsidR="00281E9C" w:rsidRPr="00DF4637" w:rsidRDefault="0019103F" w:rsidP="0040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3 mm lon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</w:tr>
      <w:tr w:rsidR="00281E9C" w:rsidRPr="00DF4637" w:rsidTr="009D4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281E9C" w:rsidRPr="00DF4637" w:rsidRDefault="00281E9C" w:rsidP="00405B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ots </w:t>
            </w:r>
          </w:p>
        </w:tc>
        <w:tc>
          <w:tcPr>
            <w:tcW w:w="1111" w:type="pct"/>
          </w:tcPr>
          <w:p w:rsidR="00281E9C" w:rsidRPr="00281E9C" w:rsidRDefault="00281E9C" w:rsidP="00281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ate, fleshy, appressed to the substratum, flattened above and beneath, grey-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een,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</w:p>
          <w:p w:rsidR="00281E9C" w:rsidRPr="00DF4637" w:rsidRDefault="001F2731" w:rsidP="00281E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m</w:t>
            </w:r>
            <w:r w:rsid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 </w:t>
            </w:r>
            <w:r w:rsidR="00281E9C"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m</w:t>
            </w:r>
            <w:r w:rsid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er</w:t>
            </w:r>
          </w:p>
        </w:tc>
        <w:tc>
          <w:tcPr>
            <w:tcW w:w="1075" w:type="pct"/>
          </w:tcPr>
          <w:p w:rsidR="009D4EE6" w:rsidRPr="009D4EE6" w:rsidRDefault="009D4EE6" w:rsidP="009D4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ate, appr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d to the substratum, strongly flattened above and b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eath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n, ribbon-like, rather shiny dark green above, much pal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 beneath,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  <w:r w:rsidR="00A03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m</w:t>
            </w:r>
            <w:r w:rsid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de,</w:t>
            </w:r>
          </w:p>
          <w:p w:rsidR="00281E9C" w:rsidRDefault="009D4EE6" w:rsidP="001F2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 thick</w:t>
            </w:r>
          </w:p>
        </w:tc>
        <w:tc>
          <w:tcPr>
            <w:tcW w:w="1074" w:type="pct"/>
          </w:tcPr>
          <w:p w:rsidR="00705F40" w:rsidRPr="00705F40" w:rsidRDefault="00705F40" w:rsidP="0070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ate, appressed to the</w:t>
            </w:r>
          </w:p>
          <w:p w:rsidR="00705F40" w:rsidRPr="00705F40" w:rsidRDefault="00705F40" w:rsidP="0070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stratum, flat, </w:t>
            </w:r>
            <w:proofErr w:type="spellStart"/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eniaef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very slightly rounded above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rather shiny dark green, up to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mm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de,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  <w:p w:rsidR="00281E9C" w:rsidRPr="00DF4637" w:rsidRDefault="001F2731" w:rsidP="00705F4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 thick</w:t>
            </w:r>
          </w:p>
        </w:tc>
        <w:tc>
          <w:tcPr>
            <w:tcW w:w="1074" w:type="pct"/>
          </w:tcPr>
          <w:p w:rsidR="00281E9C" w:rsidRPr="00DF4637" w:rsidRDefault="001F2731" w:rsidP="0040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n, </w:t>
            </w:r>
            <w:r w:rsidR="00A03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attened, wrinkled, 3–15 × 0.1–</w:t>
            </w:r>
            <w:r w:rsidR="0019103F"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 cm, green</w:t>
            </w:r>
          </w:p>
        </w:tc>
      </w:tr>
      <w:tr w:rsidR="00281E9C" w:rsidRPr="00DF4637" w:rsidTr="009D4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281E9C" w:rsidRPr="00DF4637" w:rsidRDefault="00281E9C" w:rsidP="00405B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orescences</w:t>
            </w:r>
          </w:p>
        </w:tc>
        <w:tc>
          <w:tcPr>
            <w:tcW w:w="1111" w:type="pct"/>
          </w:tcPr>
          <w:p w:rsidR="00281E9C" w:rsidRPr="00DF4637" w:rsidRDefault="00281E9C" w:rsidP="001F2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t or </w:t>
            </w:r>
            <w:proofErr w:type="spellStart"/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ecto</w:t>
            </w:r>
            <w:proofErr w:type="spellEnd"/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atent, man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flowered, 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duncle filiform thickened upwards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A03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 long, rachis flexuous sinuous ca.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mm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</w:t>
            </w:r>
          </w:p>
        </w:tc>
        <w:tc>
          <w:tcPr>
            <w:tcW w:w="1075" w:type="pct"/>
          </w:tcPr>
          <w:p w:rsidR="009D4EE6" w:rsidRPr="009D4EE6" w:rsidRDefault="009D4EE6" w:rsidP="009D4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t, many-flowered;</w:t>
            </w:r>
          </w:p>
          <w:p w:rsidR="009D4EE6" w:rsidRPr="009D4EE6" w:rsidRDefault="009D4EE6" w:rsidP="009D4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uncle terete, thickened upwards with 1 or 2 small</w:t>
            </w:r>
          </w:p>
          <w:p w:rsidR="009D4EE6" w:rsidRPr="009D4EE6" w:rsidRDefault="009D4EE6" w:rsidP="009D4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aths at the base and another s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 distance above, very short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ricul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</w:t>
            </w:r>
            <w:proofErr w:type="spellEnd"/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dark green,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mm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chis</w:t>
            </w:r>
          </w:p>
          <w:p w:rsidR="009D4EE6" w:rsidRPr="009D4EE6" w:rsidRDefault="009D4EE6" w:rsidP="009D4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ect or flexuous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nuous, sides minute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ricul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</w:t>
            </w:r>
            <w:proofErr w:type="spellEnd"/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</w:p>
          <w:p w:rsidR="00281E9C" w:rsidRDefault="009D4EE6" w:rsidP="001F2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flattened or grooved inside, dark green,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A03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,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odes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</w:t>
            </w:r>
          </w:p>
        </w:tc>
        <w:tc>
          <w:tcPr>
            <w:tcW w:w="1074" w:type="pct"/>
          </w:tcPr>
          <w:p w:rsidR="00705F40" w:rsidRPr="00705F40" w:rsidRDefault="00705F40" w:rsidP="0070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t or </w:t>
            </w:r>
            <w:proofErr w:type="spellStart"/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ecto</w:t>
            </w:r>
            <w:proofErr w:type="spellEnd"/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atent, few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lowered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peduncle filiform, slightly thickened upw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ds with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or 2 small sheaths at the base and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. 2 at intervals above,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ry shortly </w:t>
            </w:r>
            <w:proofErr w:type="spellStart"/>
            <w:r w:rsidR="00A03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ricate</w:t>
            </w:r>
            <w:proofErr w:type="spellEnd"/>
            <w:r w:rsidR="00A03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dark green, 1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25 cm long; rachis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 thick as apex of pedun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, erect or flexuous, sinuous,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ry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shortly </w:t>
            </w:r>
            <w:proofErr w:type="spellStart"/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ricate</w:t>
            </w:r>
            <w:proofErr w:type="spellEnd"/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dark green, up to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 mm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,</w:t>
            </w:r>
          </w:p>
          <w:p w:rsidR="00281E9C" w:rsidRPr="00DF4637" w:rsidRDefault="00705F40" w:rsidP="001F27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nodes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</w:t>
            </w:r>
          </w:p>
        </w:tc>
        <w:tc>
          <w:tcPr>
            <w:tcW w:w="1074" w:type="pct"/>
          </w:tcPr>
          <w:p w:rsidR="00281E9C" w:rsidRPr="00DF4637" w:rsidRDefault="00A03D25" w:rsidP="0040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n axillary raceme, ca. 1–</w:t>
            </w:r>
            <w:r w:rsidR="0019103F"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5 cm long, </w:t>
            </w:r>
            <w:r w:rsidR="00AB67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duncle </w:t>
            </w:r>
            <w:r w:rsidR="0019103F"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liform, </w:t>
            </w:r>
            <w:proofErr w:type="spellStart"/>
            <w:r w:rsidR="0019103F"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brous</w:t>
            </w:r>
            <w:proofErr w:type="spellEnd"/>
            <w:r w:rsidR="0019103F"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pex with alternate bracts, green</w:t>
            </w:r>
          </w:p>
        </w:tc>
      </w:tr>
      <w:tr w:rsidR="00281E9C" w:rsidRPr="00DF4637" w:rsidTr="009D4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281E9C" w:rsidRPr="00DF4637" w:rsidRDefault="00281E9C" w:rsidP="00405B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loral bracts</w:t>
            </w:r>
          </w:p>
        </w:tc>
        <w:tc>
          <w:tcPr>
            <w:tcW w:w="1111" w:type="pct"/>
          </w:tcPr>
          <w:p w:rsidR="00281E9C" w:rsidRPr="00DF4637" w:rsidRDefault="00281E9C" w:rsidP="00405B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ternate, triangular-ovate, acute</w:t>
            </w:r>
          </w:p>
        </w:tc>
        <w:tc>
          <w:tcPr>
            <w:tcW w:w="1075" w:type="pct"/>
          </w:tcPr>
          <w:p w:rsidR="00281E9C" w:rsidRPr="00DF09B8" w:rsidRDefault="009D4EE6" w:rsidP="001F2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ternate, appressed to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edicel, ovate-triangular, acutely apiculate, inside concave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tside convex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nute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ricul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</w:t>
            </w:r>
            <w:proofErr w:type="spellEnd"/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dark green,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. 0</w:t>
            </w:r>
            <w:r w:rsid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mm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 and as broad</w:t>
            </w:r>
          </w:p>
        </w:tc>
        <w:tc>
          <w:tcPr>
            <w:tcW w:w="1074" w:type="pct"/>
          </w:tcPr>
          <w:p w:rsidR="00705F40" w:rsidRPr="00705F40" w:rsidRDefault="00705F40" w:rsidP="0070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ternate, base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ssed to the pedicel, roundly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angular, acutely apiculate,</w:t>
            </w:r>
          </w:p>
          <w:p w:rsidR="00281E9C" w:rsidRPr="00DF4637" w:rsidRDefault="00705F40" w:rsidP="001F2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ide concave, outside convex very short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ricu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rk green,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 and as broad</w:t>
            </w:r>
          </w:p>
        </w:tc>
        <w:tc>
          <w:tcPr>
            <w:tcW w:w="1074" w:type="pct"/>
          </w:tcPr>
          <w:p w:rsidR="00281E9C" w:rsidRPr="00DF4637" w:rsidRDefault="0019103F" w:rsidP="0040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ernate, green, less than 1 mm long</w:t>
            </w:r>
          </w:p>
        </w:tc>
      </w:tr>
      <w:tr w:rsidR="00281E9C" w:rsidRPr="00DF4637" w:rsidTr="009D4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281E9C" w:rsidRPr="00DF4637" w:rsidRDefault="00281E9C" w:rsidP="00405B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wers</w:t>
            </w:r>
          </w:p>
        </w:tc>
        <w:tc>
          <w:tcPr>
            <w:tcW w:w="1111" w:type="pct"/>
          </w:tcPr>
          <w:p w:rsidR="00281E9C" w:rsidRPr="00DF4637" w:rsidRDefault="00281E9C" w:rsidP="001F2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earing 1-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gether at 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rt interv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s and lasting more than 1 day, </w:t>
            </w:r>
            <w:proofErr w:type="spellStart"/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panulate</w:t>
            </w:r>
            <w:proofErr w:type="spellEnd"/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whitish,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2 mm long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pals and petals 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nate to well beyond 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 middle into a tube, 1-nerved, outsid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verruculose</w:t>
            </w:r>
            <w:proofErr w:type="spellEnd"/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in texture rather fleshy</w:t>
            </w:r>
          </w:p>
        </w:tc>
        <w:tc>
          <w:tcPr>
            <w:tcW w:w="1075" w:type="pct"/>
          </w:tcPr>
          <w:p w:rsidR="009D4EE6" w:rsidRPr="009D4EE6" w:rsidRDefault="009D4EE6" w:rsidP="009D4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earing singly or in</w:t>
            </w:r>
          </w:p>
          <w:p w:rsidR="009D4EE6" w:rsidRPr="009D4EE6" w:rsidRDefault="009D4EE6" w:rsidP="009D4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rs at intervals, opening in the evening and lasting one</w:t>
            </w:r>
          </w:p>
          <w:p w:rsidR="00281E9C" w:rsidRDefault="009D4EE6" w:rsidP="001F2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ight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90-1.25 cm. long to end of spur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0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cm. wide,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 yellowish white 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 bright yellow or salmon pink.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als and petals 1-nerv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adnate at base in the form of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tube for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m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.</w:t>
            </w:r>
          </w:p>
        </w:tc>
        <w:tc>
          <w:tcPr>
            <w:tcW w:w="1074" w:type="pct"/>
          </w:tcPr>
          <w:p w:rsidR="00705F40" w:rsidRPr="00705F40" w:rsidRDefault="00705F40" w:rsidP="0070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earing singly or in pairs at intervals opening in the</w:t>
            </w:r>
          </w:p>
          <w:p w:rsidR="00705F40" w:rsidRPr="00705F40" w:rsidRDefault="00705F40" w:rsidP="0070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ning and lasting 1 night, well expanded, pale salmon</w:t>
            </w:r>
          </w:p>
          <w:p w:rsidR="00281E9C" w:rsidRPr="00DF4637" w:rsidRDefault="00705F40" w:rsidP="0070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k,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0 cm. long.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s and petals 1-nerved, shortly adnate at the base into a tube, free part recurved spreading </w:t>
            </w:r>
            <w:proofErr w:type="spellStart"/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ulate</w:t>
            </w:r>
            <w:proofErr w:type="spellEnd"/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tuse</w:t>
            </w:r>
          </w:p>
        </w:tc>
        <w:tc>
          <w:tcPr>
            <w:tcW w:w="1074" w:type="pct"/>
          </w:tcPr>
          <w:p w:rsidR="00281E9C" w:rsidRPr="00DF4637" w:rsidRDefault="0019103F" w:rsidP="0040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="001621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2 </w:t>
            </w:r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 inflorescence, </w:t>
            </w:r>
            <w:proofErr w:type="spellStart"/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upinate</w:t>
            </w:r>
            <w:proofErr w:type="spellEnd"/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rect</w:t>
            </w:r>
            <w:proofErr w:type="spellEnd"/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ubular, 5 × 2 mm, yellowish green, borne successively, spur 1 mm long, tubular; buds, open flowers and capsules often present simultaneously; sepals, petals and labellum almost having the same length, barely distinguishab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als and petals somewhat fleshy, basally fused, spreading only in upper half, triangular</w:t>
            </w:r>
          </w:p>
        </w:tc>
      </w:tr>
      <w:tr w:rsidR="00281E9C" w:rsidRPr="00DF4637" w:rsidTr="009D4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281E9C" w:rsidRPr="00DF4637" w:rsidRDefault="00281E9C" w:rsidP="00405B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als</w:t>
            </w:r>
          </w:p>
        </w:tc>
        <w:tc>
          <w:tcPr>
            <w:tcW w:w="1111" w:type="pct"/>
          </w:tcPr>
          <w:p w:rsidR="00281E9C" w:rsidRPr="00281E9C" w:rsidRDefault="00281E9C" w:rsidP="00281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nate to the lip, in all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mm 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, free parts</w:t>
            </w:r>
          </w:p>
          <w:p w:rsidR="00281E9C" w:rsidRPr="00281E9C" w:rsidRDefault="00281E9C" w:rsidP="00281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dly expanded almost paralle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f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e part of sepals</w:t>
            </w:r>
          </w:p>
          <w:p w:rsidR="00281E9C" w:rsidRPr="00DF4637" w:rsidRDefault="00281E9C" w:rsidP="001F27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angular, obtuse,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m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 mm 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e</w:t>
            </w:r>
          </w:p>
        </w:tc>
        <w:tc>
          <w:tcPr>
            <w:tcW w:w="1075" w:type="pct"/>
          </w:tcPr>
          <w:p w:rsidR="00281E9C" w:rsidRPr="00E64270" w:rsidRDefault="009D4EE6" w:rsidP="001F2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ee part of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rsal sepal </w:t>
            </w:r>
            <w:proofErr w:type="spellStart"/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ulate</w:t>
            </w:r>
            <w:proofErr w:type="spellEnd"/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cute,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 mm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,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m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d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teral sepals adnate to the lip a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entrance to the spur,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ee part </w:t>
            </w:r>
            <w:proofErr w:type="spellStart"/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ulate</w:t>
            </w:r>
            <w:proofErr w:type="spellEnd"/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ute or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ubacute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mm</w:t>
            </w:r>
            <w:r w:rsid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de</w:t>
            </w:r>
          </w:p>
        </w:tc>
        <w:tc>
          <w:tcPr>
            <w:tcW w:w="1074" w:type="pct"/>
          </w:tcPr>
          <w:p w:rsidR="00705F40" w:rsidRPr="00705F40" w:rsidRDefault="00705F40" w:rsidP="0070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ree part of dorsal sepal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mm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mm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de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 part of lateral sepals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mm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,</w:t>
            </w:r>
          </w:p>
          <w:p w:rsidR="00281E9C" w:rsidRPr="00DF4637" w:rsidRDefault="00705F40" w:rsidP="001F27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1F27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mm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de.</w:t>
            </w:r>
          </w:p>
        </w:tc>
        <w:tc>
          <w:tcPr>
            <w:tcW w:w="1074" w:type="pct"/>
          </w:tcPr>
          <w:p w:rsidR="00281E9C" w:rsidRPr="00DF4637" w:rsidRDefault="0019103F" w:rsidP="0040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rsal sepal free part ca. 3.3 × 0.9 mm, narrowly triangular, apex acute. Lateral sepals free part ca. 3.2 × 0.5 mm, triangular, </w:t>
            </w:r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ider at base, apex acute, longer than petals</w:t>
            </w:r>
          </w:p>
        </w:tc>
      </w:tr>
      <w:tr w:rsidR="00281E9C" w:rsidRPr="00DF4637" w:rsidTr="009D4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281E9C" w:rsidRPr="00DF4637" w:rsidRDefault="00281E9C" w:rsidP="00405B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etals</w:t>
            </w:r>
          </w:p>
        </w:tc>
        <w:tc>
          <w:tcPr>
            <w:tcW w:w="1111" w:type="pct"/>
          </w:tcPr>
          <w:p w:rsidR="00281E9C" w:rsidRPr="00DF4637" w:rsidRDefault="00281E9C" w:rsidP="00386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ee part 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petals triangular-ovate, obtuse,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3862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 and as wide</w:t>
            </w:r>
          </w:p>
        </w:tc>
        <w:tc>
          <w:tcPr>
            <w:tcW w:w="1075" w:type="pct"/>
          </w:tcPr>
          <w:p w:rsidR="00281E9C" w:rsidRDefault="009D4EE6" w:rsidP="00386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 part of petals linear-lanceolate, acute,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3862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mm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,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3862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de</w:t>
            </w:r>
          </w:p>
        </w:tc>
        <w:tc>
          <w:tcPr>
            <w:tcW w:w="1074" w:type="pct"/>
          </w:tcPr>
          <w:p w:rsidR="00281E9C" w:rsidRPr="00DF4637" w:rsidRDefault="00705F40" w:rsidP="00386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 part of petals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3862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 mm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,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3862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e.</w:t>
            </w:r>
          </w:p>
        </w:tc>
        <w:tc>
          <w:tcPr>
            <w:tcW w:w="1074" w:type="pct"/>
          </w:tcPr>
          <w:p w:rsidR="00281E9C" w:rsidRPr="00DF4637" w:rsidRDefault="0019103F" w:rsidP="0040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tals free part ca. 3 × 0.5 mm, </w:t>
            </w:r>
            <w:r w:rsidR="00AB67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arrowly </w:t>
            </w:r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angular, apex acute</w:t>
            </w:r>
          </w:p>
        </w:tc>
      </w:tr>
      <w:tr w:rsidR="00281E9C" w:rsidRPr="00DF4637" w:rsidTr="009D4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281E9C" w:rsidRPr="00DF4637" w:rsidRDefault="00281E9C" w:rsidP="00405B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um</w:t>
            </w:r>
          </w:p>
        </w:tc>
        <w:tc>
          <w:tcPr>
            <w:tcW w:w="1111" w:type="pct"/>
          </w:tcPr>
          <w:p w:rsidR="00281E9C" w:rsidRPr="00DF4637" w:rsidRDefault="00281E9C" w:rsidP="00386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lobed spurred, spread out without the spur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3862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4-2.8 mm 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, c</w:t>
            </w:r>
            <w:r w:rsid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3862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-1.3 m</w:t>
            </w:r>
            <w:r w:rsid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 </w:t>
            </w:r>
            <w:r w:rsidRPr="00281E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e across the side lobes</w:t>
            </w:r>
          </w:p>
        </w:tc>
        <w:tc>
          <w:tcPr>
            <w:tcW w:w="1075" w:type="pct"/>
          </w:tcPr>
          <w:p w:rsidR="009D4EE6" w:rsidRPr="009D4EE6" w:rsidRDefault="009D4EE6" w:rsidP="009D4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tire, spurred, blade </w:t>
            </w:r>
            <w:proofErr w:type="spellStart"/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ombeolanceolate</w:t>
            </w:r>
            <w:proofErr w:type="spellEnd"/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</w:p>
          <w:p w:rsidR="00281E9C" w:rsidRDefault="009D4EE6" w:rsidP="009D4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uminate, acute, concave inside</w:t>
            </w:r>
          </w:p>
        </w:tc>
        <w:tc>
          <w:tcPr>
            <w:tcW w:w="1074" w:type="pct"/>
          </w:tcPr>
          <w:p w:rsidR="00705F40" w:rsidRPr="00705F40" w:rsidRDefault="00705F40" w:rsidP="0070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leshy, entire, spurred;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lade </w:t>
            </w:r>
            <w:proofErr w:type="spellStart"/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ulate</w:t>
            </w:r>
            <w:proofErr w:type="spellEnd"/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subacute,</w:t>
            </w:r>
          </w:p>
          <w:p w:rsidR="00705F40" w:rsidRPr="00705F40" w:rsidRDefault="00705F40" w:rsidP="0070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ave, produced below the apex to an incurved seta</w:t>
            </w:r>
          </w:p>
          <w:p w:rsidR="00281E9C" w:rsidRPr="00DF4637" w:rsidRDefault="00705F40" w:rsidP="003862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3862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</w:t>
            </w:r>
          </w:p>
        </w:tc>
        <w:tc>
          <w:tcPr>
            <w:tcW w:w="1074" w:type="pct"/>
          </w:tcPr>
          <w:p w:rsidR="00281E9C" w:rsidRPr="00DF4637" w:rsidRDefault="0019103F" w:rsidP="0040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. 3 × 0.7 mm, </w:t>
            </w:r>
            <w:proofErr w:type="spellStart"/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lobed</w:t>
            </w:r>
            <w:proofErr w:type="spellEnd"/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pyriform when flattened; apex small, obtuse, </w:t>
            </w:r>
            <w:proofErr w:type="spellStart"/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curved</w:t>
            </w:r>
            <w:proofErr w:type="spellEnd"/>
            <w:r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alcate; spur 1 mm long</w:t>
            </w:r>
          </w:p>
        </w:tc>
      </w:tr>
      <w:tr w:rsidR="00281E9C" w:rsidRPr="00DF4637" w:rsidTr="009D4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281E9C" w:rsidRPr="00DF4637" w:rsidRDefault="009D4EE6" w:rsidP="00405B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umn</w:t>
            </w:r>
          </w:p>
        </w:tc>
        <w:tc>
          <w:tcPr>
            <w:tcW w:w="1111" w:type="pct"/>
          </w:tcPr>
          <w:p w:rsidR="00281E9C" w:rsidRPr="00DF4637" w:rsidRDefault="009D4EE6" w:rsidP="00386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ry short, green,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3862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mm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ng, stigmatic arms oblong obtuse</w:t>
            </w:r>
          </w:p>
        </w:tc>
        <w:tc>
          <w:tcPr>
            <w:tcW w:w="1075" w:type="pct"/>
          </w:tcPr>
          <w:p w:rsidR="009D4EE6" w:rsidRPr="009D4EE6" w:rsidRDefault="009D4EE6" w:rsidP="009D4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t, straight, green, stigmati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ms paralle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long obtuse projecting down into the excavation</w:t>
            </w:r>
          </w:p>
          <w:p w:rsidR="00281E9C" w:rsidRPr="00E64270" w:rsidRDefault="009D4EE6" w:rsidP="009D4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the base of the lip</w:t>
            </w:r>
          </w:p>
        </w:tc>
        <w:tc>
          <w:tcPr>
            <w:tcW w:w="1074" w:type="pct"/>
          </w:tcPr>
          <w:p w:rsidR="00705F40" w:rsidRPr="00705F40" w:rsidRDefault="00705F40" w:rsidP="0070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ort, dilate upwards, </w:t>
            </w:r>
            <w:proofErr w:type="spellStart"/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illose</w:t>
            </w:r>
            <w:proofErr w:type="spellEnd"/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wards the apex,</w:t>
            </w:r>
          </w:p>
          <w:p w:rsidR="00281E9C" w:rsidRPr="00DF4637" w:rsidRDefault="00705F40" w:rsidP="0070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ck produced at apex to a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rge ovate obtuse fleshy lobe,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igmatic arms long paralle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ear-oblong obtuse projecting </w:t>
            </w:r>
            <w:r w:rsidRPr="00705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wn into the excavation at the base of the lip, green</w:t>
            </w:r>
          </w:p>
        </w:tc>
        <w:tc>
          <w:tcPr>
            <w:tcW w:w="1074" w:type="pct"/>
          </w:tcPr>
          <w:p w:rsidR="00281E9C" w:rsidRPr="00DF4637" w:rsidRDefault="0038623E" w:rsidP="0040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19103F"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rect</w:t>
            </w:r>
            <w:proofErr w:type="spellEnd"/>
            <w:r w:rsidR="0019103F" w:rsidRPr="001910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t slight angle to ovary, less than 1 mm long</w:t>
            </w:r>
          </w:p>
        </w:tc>
      </w:tr>
    </w:tbl>
    <w:p w:rsidR="007F2C4A" w:rsidRDefault="007F2C4A" w:rsidP="007F2C4A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:rsidR="00CD1A18" w:rsidRPr="00CD1A18" w:rsidRDefault="00CD1A18" w:rsidP="00CD1A18">
      <w:p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CD1A18">
        <w:rPr>
          <w:rFonts w:ascii="Times New Roman" w:hAnsi="Times New Roman" w:cs="Times New Roman"/>
          <w:b/>
          <w:iCs/>
          <w:sz w:val="24"/>
          <w:szCs w:val="24"/>
          <w:lang w:val="en-GB"/>
        </w:rPr>
        <w:t>References</w:t>
      </w:r>
    </w:p>
    <w:p w:rsidR="007F2C4A" w:rsidRPr="00CD1A18" w:rsidRDefault="007F2C4A" w:rsidP="00CD1A1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Leong PKF. Flora of Peninsular Malaysia – </w:t>
      </w:r>
      <w:proofErr w:type="spellStart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>Cypripedioideae</w:t>
      </w:r>
      <w:proofErr w:type="spellEnd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  <w:proofErr w:type="spellStart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>Malesian</w:t>
      </w:r>
      <w:proofErr w:type="spellEnd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rchid J. 2014; 13: 113-127.</w:t>
      </w:r>
    </w:p>
    <w:p w:rsidR="007F2C4A" w:rsidRPr="00CD1A18" w:rsidRDefault="007F2C4A" w:rsidP="00CD1A1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Clayton D, </w:t>
      </w:r>
      <w:proofErr w:type="spellStart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>Cribb</w:t>
      </w:r>
      <w:proofErr w:type="spellEnd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P. The Genus </w:t>
      </w:r>
      <w:proofErr w:type="spellStart"/>
      <w:r w:rsidRPr="00CD1A18">
        <w:rPr>
          <w:rFonts w:ascii="Times New Roman" w:hAnsi="Times New Roman" w:cs="Times New Roman"/>
          <w:i/>
          <w:iCs/>
          <w:sz w:val="24"/>
          <w:szCs w:val="24"/>
          <w:lang w:val="en-GB"/>
        </w:rPr>
        <w:t>Calanthe</w:t>
      </w:r>
      <w:proofErr w:type="spellEnd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Malaysia, Kota </w:t>
      </w:r>
      <w:proofErr w:type="spellStart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>Kinabalu</w:t>
      </w:r>
      <w:proofErr w:type="spellEnd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>: Natural History Publications; 2013.</w:t>
      </w:r>
    </w:p>
    <w:p w:rsidR="007F2C4A" w:rsidRPr="00CD1A18" w:rsidRDefault="007F2C4A" w:rsidP="00CD1A1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proofErr w:type="spellStart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>Sulistiarini</w:t>
      </w:r>
      <w:proofErr w:type="spellEnd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. The orchid genus </w:t>
      </w:r>
      <w:proofErr w:type="spellStart"/>
      <w:r w:rsidRPr="00CD1A18">
        <w:rPr>
          <w:rFonts w:ascii="Times New Roman" w:hAnsi="Times New Roman" w:cs="Times New Roman"/>
          <w:i/>
          <w:iCs/>
          <w:sz w:val="24"/>
          <w:szCs w:val="24"/>
          <w:lang w:val="en-GB"/>
        </w:rPr>
        <w:t>Luisia</w:t>
      </w:r>
      <w:proofErr w:type="spellEnd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in Indonesia. </w:t>
      </w:r>
      <w:proofErr w:type="spellStart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>Reinwardtia</w:t>
      </w:r>
      <w:proofErr w:type="spellEnd"/>
      <w:r w:rsidRPr="00CD1A1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2014; 10(4): 383-398.</w:t>
      </w:r>
    </w:p>
    <w:p w:rsidR="007F2C4A" w:rsidRPr="00CD1A18" w:rsidRDefault="00D137EA" w:rsidP="00CD1A1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Cs/>
          <w:sz w:val="24"/>
          <w:szCs w:val="24"/>
        </w:rPr>
        <w:t>Jutta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M</w:t>
      </w:r>
      <w:r w:rsidR="00CD1A18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="00CD1A18">
        <w:rPr>
          <w:rFonts w:ascii="Times New Roman" w:hAnsi="Times New Roman" w:cs="Times New Roman"/>
          <w:iCs/>
          <w:sz w:val="24"/>
          <w:szCs w:val="24"/>
        </w:rPr>
        <w:t>Faridah</w:t>
      </w:r>
      <w:proofErr w:type="spellEnd"/>
      <w:r w:rsidR="00CD1A18">
        <w:rPr>
          <w:rFonts w:ascii="Times New Roman" w:hAnsi="Times New Roman" w:cs="Times New Roman"/>
          <w:iCs/>
          <w:sz w:val="24"/>
          <w:szCs w:val="24"/>
        </w:rPr>
        <w:t xml:space="preserve"> QZ. </w:t>
      </w:r>
      <w:proofErr w:type="spellStart"/>
      <w:r w:rsidR="007F2C4A" w:rsidRPr="00CD1A18">
        <w:rPr>
          <w:rFonts w:ascii="Times New Roman" w:hAnsi="Times New Roman" w:cs="Times New Roman"/>
          <w:i/>
          <w:iCs/>
          <w:sz w:val="24"/>
          <w:szCs w:val="24"/>
        </w:rPr>
        <w:t>Malaxis</w:t>
      </w:r>
      <w:proofErr w:type="spellEnd"/>
      <w:r w:rsidR="007F2C4A" w:rsidRPr="00CD1A1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F2C4A" w:rsidRPr="00CD1A18">
        <w:rPr>
          <w:rFonts w:ascii="Times New Roman" w:hAnsi="Times New Roman" w:cs="Times New Roman"/>
          <w:i/>
          <w:iCs/>
          <w:sz w:val="24"/>
          <w:szCs w:val="24"/>
        </w:rPr>
        <w:t>inexpectata</w:t>
      </w:r>
      <w:proofErr w:type="spellEnd"/>
      <w:r w:rsidR="007F2C4A" w:rsidRPr="00CD1A18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proofErr w:type="spellStart"/>
      <w:r w:rsidR="007F2C4A" w:rsidRPr="00CD1A18">
        <w:rPr>
          <w:rFonts w:ascii="Times New Roman" w:hAnsi="Times New Roman" w:cs="Times New Roman"/>
          <w:i/>
          <w:iCs/>
          <w:sz w:val="24"/>
          <w:szCs w:val="24"/>
        </w:rPr>
        <w:t>Habenaria</w:t>
      </w:r>
      <w:proofErr w:type="spellEnd"/>
      <w:r w:rsidR="007F2C4A" w:rsidRPr="00CD1A1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F2C4A" w:rsidRPr="00CD1A18">
        <w:rPr>
          <w:rFonts w:ascii="Times New Roman" w:hAnsi="Times New Roman" w:cs="Times New Roman"/>
          <w:i/>
          <w:iCs/>
          <w:sz w:val="24"/>
          <w:szCs w:val="24"/>
        </w:rPr>
        <w:t>paradiseoides</w:t>
      </w:r>
      <w:proofErr w:type="spellEnd"/>
      <w:r w:rsidR="007F2C4A" w:rsidRPr="00CD1A18"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 w:rsidR="007F2C4A" w:rsidRPr="00CD1A18">
        <w:rPr>
          <w:rFonts w:ascii="Times New Roman" w:hAnsi="Times New Roman" w:cs="Times New Roman"/>
          <w:iCs/>
          <w:sz w:val="24"/>
          <w:szCs w:val="24"/>
        </w:rPr>
        <w:t>Orchidaceae</w:t>
      </w:r>
      <w:proofErr w:type="spellEnd"/>
      <w:r w:rsidR="007F2C4A" w:rsidRPr="00CD1A18">
        <w:rPr>
          <w:rFonts w:ascii="Times New Roman" w:hAnsi="Times New Roman" w:cs="Times New Roman"/>
          <w:iCs/>
          <w:sz w:val="24"/>
          <w:szCs w:val="24"/>
        </w:rPr>
        <w:t>), new records for Peninsular Malaysia. </w:t>
      </w:r>
      <w:r w:rsidR="00CD1A18" w:rsidRPr="00CD1A18">
        <w:rPr>
          <w:rFonts w:ascii="Times New Roman" w:hAnsi="Times New Roman" w:cs="Times New Roman"/>
          <w:iCs/>
          <w:sz w:val="24"/>
          <w:szCs w:val="24"/>
        </w:rPr>
        <w:t>Gard Bull (</w:t>
      </w:r>
      <w:r w:rsidR="00CD1A18" w:rsidRPr="00CD1A18">
        <w:rPr>
          <w:rFonts w:ascii="Times New Roman" w:hAnsi="Times New Roman" w:cs="Times New Roman"/>
          <w:bCs/>
          <w:iCs/>
          <w:sz w:val="24"/>
          <w:szCs w:val="24"/>
        </w:rPr>
        <w:t>Singapore</w:t>
      </w:r>
      <w:r w:rsidR="00CD1A18" w:rsidRPr="00CD1A18">
        <w:rPr>
          <w:rFonts w:ascii="Times New Roman" w:hAnsi="Times New Roman" w:cs="Times New Roman"/>
          <w:iCs/>
          <w:sz w:val="24"/>
          <w:szCs w:val="24"/>
        </w:rPr>
        <w:t>)</w:t>
      </w:r>
      <w:r w:rsidR="00CD1A18">
        <w:rPr>
          <w:rFonts w:ascii="Times New Roman" w:hAnsi="Times New Roman" w:cs="Times New Roman"/>
          <w:iCs/>
          <w:sz w:val="24"/>
          <w:szCs w:val="24"/>
        </w:rPr>
        <w:t xml:space="preserve"> 2005; </w:t>
      </w:r>
      <w:r w:rsidR="007F2C4A" w:rsidRPr="00CD1A18">
        <w:rPr>
          <w:rFonts w:ascii="Times New Roman" w:hAnsi="Times New Roman" w:cs="Times New Roman"/>
          <w:iCs/>
          <w:sz w:val="24"/>
          <w:szCs w:val="24"/>
        </w:rPr>
        <w:t>57</w:t>
      </w:r>
      <w:r w:rsidR="00CD1A18">
        <w:rPr>
          <w:rFonts w:ascii="Times New Roman" w:hAnsi="Times New Roman" w:cs="Times New Roman"/>
          <w:iCs/>
          <w:sz w:val="24"/>
          <w:szCs w:val="24"/>
        </w:rPr>
        <w:t>:</w:t>
      </w:r>
      <w:r w:rsidR="007F2C4A" w:rsidRPr="00CD1A18">
        <w:rPr>
          <w:rFonts w:ascii="Times New Roman" w:hAnsi="Times New Roman" w:cs="Times New Roman"/>
          <w:iCs/>
          <w:sz w:val="24"/>
          <w:szCs w:val="24"/>
        </w:rPr>
        <w:t xml:space="preserve"> 263-267.</w:t>
      </w:r>
    </w:p>
    <w:p w:rsidR="007F2C4A" w:rsidRPr="00CD1A18" w:rsidRDefault="00CD1A18" w:rsidP="00CD1A1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ms-MY"/>
        </w:rPr>
        <w:t>Tang C</w:t>
      </w:r>
      <w:r w:rsidR="007F2C4A" w:rsidRPr="00CD1A18">
        <w:rPr>
          <w:rFonts w:ascii="Times New Roman" w:hAnsi="Times New Roman" w:cs="Times New Roman"/>
          <w:iCs/>
          <w:sz w:val="24"/>
          <w:szCs w:val="24"/>
          <w:lang w:val="ms-MY"/>
        </w:rPr>
        <w:t xml:space="preserve">H. </w:t>
      </w:r>
      <w:r w:rsidR="007F2C4A" w:rsidRPr="00CD1A18">
        <w:rPr>
          <w:rFonts w:ascii="Times New Roman" w:hAnsi="Times New Roman" w:cs="Times New Roman"/>
          <w:i/>
          <w:iCs/>
          <w:sz w:val="24"/>
          <w:szCs w:val="24"/>
          <w:lang w:val="ms-MY"/>
        </w:rPr>
        <w:t>Revision of the genus Eria (Orchidaceae)</w:t>
      </w:r>
      <w:r w:rsidR="007F2C4A" w:rsidRPr="00CD1A18">
        <w:rPr>
          <w:rFonts w:ascii="Times New Roman" w:hAnsi="Times New Roman" w:cs="Times New Roman"/>
          <w:iCs/>
          <w:sz w:val="24"/>
          <w:szCs w:val="24"/>
          <w:lang w:val="ms-MY"/>
        </w:rPr>
        <w:t xml:space="preserve"> [Master Dissertation]. </w:t>
      </w:r>
      <w:r>
        <w:rPr>
          <w:rFonts w:ascii="Times New Roman" w:hAnsi="Times New Roman" w:cs="Times New Roman"/>
          <w:iCs/>
          <w:sz w:val="24"/>
          <w:szCs w:val="24"/>
          <w:lang w:val="ms-MY"/>
        </w:rPr>
        <w:t xml:space="preserve">Malaysia: </w:t>
      </w:r>
      <w:r w:rsidR="007F2C4A" w:rsidRPr="00CD1A18">
        <w:rPr>
          <w:rFonts w:ascii="Times New Roman" w:hAnsi="Times New Roman" w:cs="Times New Roman"/>
          <w:iCs/>
          <w:sz w:val="24"/>
          <w:szCs w:val="24"/>
          <w:lang w:val="ms-MY"/>
        </w:rPr>
        <w:t xml:space="preserve">University Putra </w:t>
      </w:r>
      <w:r>
        <w:rPr>
          <w:rFonts w:ascii="Times New Roman" w:hAnsi="Times New Roman" w:cs="Times New Roman"/>
          <w:iCs/>
          <w:sz w:val="24"/>
          <w:szCs w:val="24"/>
          <w:lang w:val="ms-MY"/>
        </w:rPr>
        <w:t>Malaysia; 2007</w:t>
      </w:r>
      <w:r w:rsidR="007F2C4A" w:rsidRPr="00CD1A18">
        <w:rPr>
          <w:rFonts w:ascii="Times New Roman" w:hAnsi="Times New Roman" w:cs="Times New Roman"/>
          <w:iCs/>
          <w:sz w:val="24"/>
          <w:szCs w:val="24"/>
          <w:lang w:val="ms-MY"/>
        </w:rPr>
        <w:t xml:space="preserve">. pp. 29-30.  </w:t>
      </w:r>
    </w:p>
    <w:p w:rsidR="0016217C" w:rsidRPr="00CD1A18" w:rsidRDefault="00CD1A18" w:rsidP="00CD1A1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r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E. </w:t>
      </w:r>
      <w:r w:rsidR="0016217C" w:rsidRPr="00CD1A18">
        <w:rPr>
          <w:rFonts w:ascii="Times New Roman" w:hAnsi="Times New Roman" w:cs="Times New Roman"/>
          <w:sz w:val="24"/>
          <w:szCs w:val="24"/>
          <w:lang w:val="en-US"/>
        </w:rPr>
        <w:t xml:space="preserve">The Genus </w:t>
      </w:r>
      <w:proofErr w:type="spellStart"/>
      <w:r w:rsidR="0016217C" w:rsidRPr="00CD1A18">
        <w:rPr>
          <w:rFonts w:ascii="Times New Roman" w:hAnsi="Times New Roman" w:cs="Times New Roman"/>
          <w:i/>
          <w:sz w:val="24"/>
          <w:szCs w:val="24"/>
          <w:lang w:val="en-US"/>
        </w:rPr>
        <w:t>Taeni</w:t>
      </w:r>
      <w:r w:rsidR="00C84792" w:rsidRPr="00CD1A18">
        <w:rPr>
          <w:rFonts w:ascii="Times New Roman" w:hAnsi="Times New Roman" w:cs="Times New Roman"/>
          <w:i/>
          <w:sz w:val="24"/>
          <w:szCs w:val="24"/>
          <w:lang w:val="en-US"/>
        </w:rPr>
        <w:t>ophyllum</w:t>
      </w:r>
      <w:proofErr w:type="spellEnd"/>
      <w:r w:rsidR="00C84792" w:rsidRPr="00CD1A18">
        <w:rPr>
          <w:rFonts w:ascii="Times New Roman" w:hAnsi="Times New Roman" w:cs="Times New Roman"/>
          <w:sz w:val="24"/>
          <w:szCs w:val="24"/>
          <w:lang w:val="en-US"/>
        </w:rPr>
        <w:t xml:space="preserve"> in the Malay Peninsula. </w:t>
      </w:r>
      <w:r w:rsidRPr="00CD1A18">
        <w:rPr>
          <w:rFonts w:ascii="Times New Roman" w:hAnsi="Times New Roman" w:cs="Times New Roman"/>
          <w:sz w:val="24"/>
          <w:szCs w:val="24"/>
        </w:rPr>
        <w:t xml:space="preserve">Gard. Bull. Straits </w:t>
      </w:r>
      <w:proofErr w:type="spellStart"/>
      <w:r w:rsidRPr="00CD1A18">
        <w:rPr>
          <w:rFonts w:ascii="Times New Roman" w:hAnsi="Times New Roman" w:cs="Times New Roman"/>
          <w:sz w:val="24"/>
          <w:szCs w:val="24"/>
        </w:rPr>
        <w:t>Settlem</w:t>
      </w:r>
      <w:proofErr w:type="spellEnd"/>
      <w:r w:rsidRPr="00CD1A1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932; 7: </w:t>
      </w:r>
      <w:r w:rsidR="00C84792" w:rsidRPr="00CD1A18">
        <w:rPr>
          <w:rFonts w:ascii="Times New Roman" w:hAnsi="Times New Roman" w:cs="Times New Roman"/>
          <w:sz w:val="24"/>
          <w:szCs w:val="24"/>
          <w:lang w:val="en-US"/>
        </w:rPr>
        <w:t>61-82.</w:t>
      </w:r>
    </w:p>
    <w:sectPr w:rsidR="0016217C" w:rsidRPr="00CD1A18" w:rsidSect="001653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BE2AD8"/>
    <w:multiLevelType w:val="hybridMultilevel"/>
    <w:tmpl w:val="BE6CCAC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70513E"/>
    <w:multiLevelType w:val="hybridMultilevel"/>
    <w:tmpl w:val="FCDC211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B26"/>
    <w:rsid w:val="000577FE"/>
    <w:rsid w:val="000D5F26"/>
    <w:rsid w:val="000F6FCE"/>
    <w:rsid w:val="00110C8A"/>
    <w:rsid w:val="0016217C"/>
    <w:rsid w:val="0016537A"/>
    <w:rsid w:val="00166949"/>
    <w:rsid w:val="00167DD0"/>
    <w:rsid w:val="00182A06"/>
    <w:rsid w:val="0019103F"/>
    <w:rsid w:val="001B0E0B"/>
    <w:rsid w:val="001B4B2C"/>
    <w:rsid w:val="001F0B34"/>
    <w:rsid w:val="001F2731"/>
    <w:rsid w:val="001F691A"/>
    <w:rsid w:val="00237ACF"/>
    <w:rsid w:val="00281E9C"/>
    <w:rsid w:val="0038623E"/>
    <w:rsid w:val="003A46B8"/>
    <w:rsid w:val="003B0796"/>
    <w:rsid w:val="003D2AEB"/>
    <w:rsid w:val="003D39AD"/>
    <w:rsid w:val="00403F79"/>
    <w:rsid w:val="00405B6E"/>
    <w:rsid w:val="00436CFF"/>
    <w:rsid w:val="00446B76"/>
    <w:rsid w:val="00451F1D"/>
    <w:rsid w:val="00460539"/>
    <w:rsid w:val="0048406C"/>
    <w:rsid w:val="004C2135"/>
    <w:rsid w:val="00532E7E"/>
    <w:rsid w:val="00547B8C"/>
    <w:rsid w:val="005D4AB3"/>
    <w:rsid w:val="00680BCF"/>
    <w:rsid w:val="006818D8"/>
    <w:rsid w:val="006D2636"/>
    <w:rsid w:val="006E3210"/>
    <w:rsid w:val="00705F40"/>
    <w:rsid w:val="0074636E"/>
    <w:rsid w:val="007F2C4A"/>
    <w:rsid w:val="00801E3B"/>
    <w:rsid w:val="00804AFC"/>
    <w:rsid w:val="00843FDF"/>
    <w:rsid w:val="008B0498"/>
    <w:rsid w:val="008E666B"/>
    <w:rsid w:val="0093383D"/>
    <w:rsid w:val="00950DB8"/>
    <w:rsid w:val="009572C5"/>
    <w:rsid w:val="0099466F"/>
    <w:rsid w:val="009B546B"/>
    <w:rsid w:val="009C0BD4"/>
    <w:rsid w:val="009D4EE6"/>
    <w:rsid w:val="009E45DB"/>
    <w:rsid w:val="00A03981"/>
    <w:rsid w:val="00A03D25"/>
    <w:rsid w:val="00A21DEF"/>
    <w:rsid w:val="00A70441"/>
    <w:rsid w:val="00A70B26"/>
    <w:rsid w:val="00A853E4"/>
    <w:rsid w:val="00A96D37"/>
    <w:rsid w:val="00AA2B0C"/>
    <w:rsid w:val="00AB670C"/>
    <w:rsid w:val="00AD53CB"/>
    <w:rsid w:val="00AE4350"/>
    <w:rsid w:val="00AE702C"/>
    <w:rsid w:val="00AF2BA3"/>
    <w:rsid w:val="00AF78D2"/>
    <w:rsid w:val="00B2105D"/>
    <w:rsid w:val="00B92DFD"/>
    <w:rsid w:val="00BD5199"/>
    <w:rsid w:val="00BD69FA"/>
    <w:rsid w:val="00C56EFE"/>
    <w:rsid w:val="00C84792"/>
    <w:rsid w:val="00CA5C2B"/>
    <w:rsid w:val="00CC1977"/>
    <w:rsid w:val="00CD021C"/>
    <w:rsid w:val="00CD1A18"/>
    <w:rsid w:val="00D137EA"/>
    <w:rsid w:val="00D27B05"/>
    <w:rsid w:val="00D27CAF"/>
    <w:rsid w:val="00D57896"/>
    <w:rsid w:val="00D7170F"/>
    <w:rsid w:val="00D906C2"/>
    <w:rsid w:val="00DE3E3D"/>
    <w:rsid w:val="00DF09B8"/>
    <w:rsid w:val="00DF4637"/>
    <w:rsid w:val="00DF5CCF"/>
    <w:rsid w:val="00E64270"/>
    <w:rsid w:val="00E915B0"/>
    <w:rsid w:val="00EA1611"/>
    <w:rsid w:val="00EA485B"/>
    <w:rsid w:val="00EB7A88"/>
    <w:rsid w:val="00EC7F08"/>
    <w:rsid w:val="00ED3EDF"/>
    <w:rsid w:val="00EE7DC6"/>
    <w:rsid w:val="00F158E0"/>
    <w:rsid w:val="00F34390"/>
    <w:rsid w:val="00F3566A"/>
    <w:rsid w:val="00F378D5"/>
    <w:rsid w:val="00F7574E"/>
    <w:rsid w:val="00FB20E6"/>
    <w:rsid w:val="00FE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DE730"/>
  <w15:chartTrackingRefBased/>
  <w15:docId w15:val="{BA0E0F96-A2A7-4592-9D3C-1008F34D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B26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0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A70B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70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70B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7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89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0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D1A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1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1</TotalTime>
  <Pages>12</Pages>
  <Words>3212</Words>
  <Characters>18312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6</cp:revision>
  <dcterms:created xsi:type="dcterms:W3CDTF">2022-01-16T15:30:00Z</dcterms:created>
  <dcterms:modified xsi:type="dcterms:W3CDTF">2022-04-13T06:35:00Z</dcterms:modified>
</cp:coreProperties>
</file>